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0F366" w14:textId="2745E8DA" w:rsidR="00D806AD" w:rsidRPr="00D806AD" w:rsidRDefault="00D138C2" w:rsidP="00D806AD">
      <w:pPr>
        <w:rPr>
          <w:rFonts w:ascii="Arial" w:eastAsia="Times New Roman" w:hAnsi="Arial" w:cs="Times New Roman"/>
          <w:b/>
          <w:bCs/>
        </w:rPr>
      </w:pPr>
      <w:r>
        <w:rPr>
          <w:rFonts w:ascii="Arial" w:eastAsia="Times New Roman" w:hAnsi="Arial" w:cs="Times New Roman"/>
          <w:b/>
          <w:bCs/>
        </w:rPr>
        <w:t xml:space="preserve">S1 File. </w:t>
      </w:r>
      <w:r w:rsidR="00D806AD" w:rsidRPr="00D806AD">
        <w:rPr>
          <w:rFonts w:ascii="Arial" w:eastAsia="Times New Roman" w:hAnsi="Arial" w:cs="Times New Roman"/>
          <w:b/>
          <w:bCs/>
        </w:rPr>
        <w:t>Research Needs</w:t>
      </w:r>
      <w:r w:rsidR="00121D38">
        <w:rPr>
          <w:rFonts w:ascii="Arial" w:eastAsia="Times New Roman" w:hAnsi="Arial" w:cs="Times New Roman"/>
          <w:b/>
          <w:bCs/>
        </w:rPr>
        <w:t xml:space="preserve"> in Maternal and Child Health</w:t>
      </w:r>
      <w:r w:rsidR="00D806AD" w:rsidRPr="00D806AD">
        <w:rPr>
          <w:rFonts w:ascii="Arial" w:eastAsia="Times New Roman" w:hAnsi="Arial" w:cs="Times New Roman"/>
          <w:b/>
          <w:bCs/>
        </w:rPr>
        <w:t xml:space="preserve"> Survey: </w:t>
      </w:r>
      <w:r w:rsidR="00D806AD">
        <w:rPr>
          <w:rFonts w:ascii="Arial" w:eastAsia="Times New Roman" w:hAnsi="Arial" w:cs="Times New Roman"/>
          <w:b/>
          <w:bCs/>
        </w:rPr>
        <w:t>India</w:t>
      </w:r>
    </w:p>
    <w:p w14:paraId="64467C8D" w14:textId="77777777" w:rsidR="00D806AD" w:rsidRPr="00D806AD" w:rsidRDefault="00D806AD" w:rsidP="00D806AD">
      <w:pPr>
        <w:pBdr>
          <w:bottom w:val="single" w:sz="8" w:space="0" w:color="CCCCCC"/>
        </w:pBdr>
        <w:spacing w:line="120" w:lineRule="auto"/>
        <w:jc w:val="center"/>
        <w:rPr>
          <w:rFonts w:ascii="Arial" w:eastAsia="Times New Roman" w:hAnsi="Arial" w:cs="Times New Roman"/>
          <w:b/>
          <w:color w:val="CCCCCC"/>
        </w:rPr>
      </w:pPr>
    </w:p>
    <w:p w14:paraId="7F2507A8" w14:textId="77777777" w:rsidR="00D806AD" w:rsidRPr="00D806AD" w:rsidRDefault="00D806AD" w:rsidP="00D806AD">
      <w:pPr>
        <w:spacing w:before="120" w:after="120" w:line="240" w:lineRule="auto"/>
        <w:rPr>
          <w:rFonts w:ascii="Arial" w:eastAsia="Times New Roman" w:hAnsi="Arial" w:cs="Times New Roman"/>
          <w:b/>
          <w:color w:val="CCCCCC"/>
        </w:rPr>
      </w:pPr>
      <w:r w:rsidRPr="00D806AD">
        <w:rPr>
          <w:rFonts w:ascii="Arial" w:eastAsia="Times New Roman" w:hAnsi="Arial" w:cs="Times New Roman"/>
          <w:b/>
          <w:color w:val="CCCCCC"/>
        </w:rPr>
        <w:t>Start of Block: Survey Questions</w:t>
      </w:r>
    </w:p>
    <w:p w14:paraId="198C30F2" w14:textId="77777777" w:rsidR="00BF48BA" w:rsidRPr="00BF48BA" w:rsidRDefault="00D806AD" w:rsidP="00BF48BA">
      <w:pPr>
        <w:keepNext/>
        <w:rPr>
          <w:rFonts w:ascii="Arial" w:hAnsi="Arial" w:cs="Arial"/>
        </w:rPr>
      </w:pPr>
      <w:r w:rsidRPr="00D806AD">
        <w:rPr>
          <w:rFonts w:ascii="Arial" w:eastAsia="Times New Roman" w:hAnsi="Arial" w:cs="Times New Roman"/>
        </w:rPr>
        <w:br/>
        <w:t xml:space="preserve">   </w:t>
      </w:r>
      <w:r w:rsidRPr="00D806AD">
        <w:rPr>
          <w:rFonts w:ascii="Arial" w:eastAsia="Times New Roman" w:hAnsi="Arial" w:cs="Times New Roman"/>
        </w:rPr>
        <w:br/>
      </w:r>
      <w:r w:rsidRPr="00D806AD">
        <w:rPr>
          <w:rFonts w:ascii="Arial" w:eastAsia="Times New Roman" w:hAnsi="Arial" w:cs="Times New Roman"/>
          <w:b/>
        </w:rPr>
        <w:t>Introduction</w:t>
      </w:r>
      <w:r w:rsidRPr="00D806AD">
        <w:rPr>
          <w:rFonts w:ascii="Arial" w:eastAsia="Times New Roman" w:hAnsi="Arial" w:cs="Times New Roman"/>
        </w:rPr>
        <w:t xml:space="preserve"> </w:t>
      </w:r>
      <w:r w:rsidRPr="00D806AD">
        <w:rPr>
          <w:rFonts w:ascii="Arial" w:eastAsia="Times New Roman" w:hAnsi="Arial" w:cs="Times New Roman"/>
        </w:rPr>
        <w:br/>
      </w:r>
    </w:p>
    <w:p w14:paraId="323E704F" w14:textId="77777777" w:rsidR="00BF48BA" w:rsidRPr="00BF48BA" w:rsidRDefault="00BF48BA" w:rsidP="00BF48BA">
      <w:pPr>
        <w:keepNext/>
        <w:rPr>
          <w:rFonts w:ascii="Arial" w:hAnsi="Arial" w:cs="Arial"/>
        </w:rPr>
      </w:pPr>
      <w:r w:rsidRPr="00BF48BA">
        <w:rPr>
          <w:rFonts w:ascii="Arial" w:hAnsi="Arial" w:cs="Arial"/>
        </w:rPr>
        <w:t xml:space="preserve">As part of a collaborative initiative lead by the Johns Hopkins Bloomberg School of Public Health, a Maternal and Child Health Center India (MCHI) is being established in Kolkata, West Bengal starting this year. </w:t>
      </w:r>
    </w:p>
    <w:p w14:paraId="2067499D" w14:textId="59F9AAF0" w:rsidR="00BF48BA" w:rsidRPr="00BF48BA" w:rsidRDefault="00BF48BA" w:rsidP="00BF48BA">
      <w:pPr>
        <w:keepNext/>
        <w:rPr>
          <w:rFonts w:ascii="Arial" w:hAnsi="Arial" w:cs="Arial"/>
          <w:color w:val="000000" w:themeColor="text1"/>
        </w:rPr>
      </w:pPr>
      <w:r w:rsidRPr="00BF48BA">
        <w:rPr>
          <w:rFonts w:ascii="Arial" w:hAnsi="Arial" w:cs="Arial"/>
        </w:rPr>
        <w:br/>
        <w:t xml:space="preserve">We are planning to focus our resources on </w:t>
      </w:r>
      <w:r w:rsidRPr="00BF48BA">
        <w:rPr>
          <w:rFonts w:ascii="Arial" w:hAnsi="Arial" w:cs="Arial"/>
          <w:color w:val="000000" w:themeColor="text1"/>
        </w:rPr>
        <w:t xml:space="preserve">assisting </w:t>
      </w:r>
      <w:r>
        <w:rPr>
          <w:rFonts w:ascii="Arial" w:hAnsi="Arial" w:cs="Arial"/>
          <w:color w:val="000000" w:themeColor="text1"/>
        </w:rPr>
        <w:t xml:space="preserve">India </w:t>
      </w:r>
      <w:r w:rsidRPr="00BF48BA">
        <w:rPr>
          <w:rFonts w:ascii="Arial" w:hAnsi="Arial" w:cs="Arial"/>
          <w:color w:val="000000" w:themeColor="text1"/>
        </w:rPr>
        <w:t>in reaching the sustainable development goals (SDGs) related to MCH (Maternal and Child Health), with particular focus on:    </w:t>
      </w:r>
    </w:p>
    <w:p w14:paraId="357FC761" w14:textId="77777777" w:rsidR="00BF48BA" w:rsidRPr="00BF48BA" w:rsidRDefault="00BF48BA" w:rsidP="00BF48BA">
      <w:pPr>
        <w:pStyle w:val="ListParagraph"/>
        <w:keepNext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BF48BA">
        <w:rPr>
          <w:rFonts w:ascii="Arial" w:hAnsi="Arial" w:cs="Arial"/>
          <w:color w:val="000000" w:themeColor="text1"/>
        </w:rPr>
        <w:t>reducing infant and child mortality and improving child quality of life </w:t>
      </w:r>
    </w:p>
    <w:p w14:paraId="0210A8B0" w14:textId="77777777" w:rsidR="00BF48BA" w:rsidRPr="00BF48BA" w:rsidRDefault="00BF48BA" w:rsidP="00BF48BA">
      <w:pPr>
        <w:pStyle w:val="ListParagraph"/>
        <w:keepNext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BF48BA">
        <w:rPr>
          <w:rFonts w:ascii="Arial" w:hAnsi="Arial" w:cs="Arial"/>
          <w:color w:val="000000" w:themeColor="text1"/>
        </w:rPr>
        <w:t>improving maternal health</w:t>
      </w:r>
    </w:p>
    <w:p w14:paraId="5424103F" w14:textId="77777777" w:rsidR="00BF48BA" w:rsidRPr="00BF48BA" w:rsidRDefault="00BF48BA" w:rsidP="00BF48BA">
      <w:pPr>
        <w:pStyle w:val="ListParagraph"/>
        <w:keepNext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BF48BA">
        <w:rPr>
          <w:rFonts w:ascii="Arial" w:hAnsi="Arial" w:cs="Arial"/>
          <w:color w:val="000000" w:themeColor="text1"/>
        </w:rPr>
        <w:t>combating common and emerging infectious diseases </w:t>
      </w:r>
    </w:p>
    <w:p w14:paraId="06903675" w14:textId="77777777" w:rsidR="00BF48BA" w:rsidRPr="00BF48BA" w:rsidRDefault="00BF48BA" w:rsidP="00BF48BA">
      <w:pPr>
        <w:rPr>
          <w:rFonts w:ascii="Arial" w:hAnsi="Arial" w:cs="Arial"/>
          <w:color w:val="000000" w:themeColor="text1"/>
        </w:rPr>
      </w:pPr>
    </w:p>
    <w:p w14:paraId="6585CA65" w14:textId="6C71E362" w:rsidR="00BF48BA" w:rsidRPr="00BF48BA" w:rsidRDefault="00BF48BA" w:rsidP="00BF48BA">
      <w:pPr>
        <w:rPr>
          <w:rFonts w:ascii="Arial" w:hAnsi="Arial" w:cs="Arial"/>
        </w:rPr>
      </w:pPr>
      <w:r w:rsidRPr="00BF48BA">
        <w:rPr>
          <w:rFonts w:ascii="Arial" w:hAnsi="Arial" w:cs="Arial"/>
        </w:rPr>
        <w:t xml:space="preserve">As part of our planning and evaluation of the public health landscape in maternal and child health in </w:t>
      </w:r>
      <w:r w:rsidR="00141812">
        <w:rPr>
          <w:rFonts w:ascii="Arial" w:hAnsi="Arial" w:cs="Arial"/>
        </w:rPr>
        <w:t>India</w:t>
      </w:r>
      <w:r w:rsidRPr="00BF48BA">
        <w:rPr>
          <w:rFonts w:ascii="Arial" w:hAnsi="Arial" w:cs="Arial"/>
        </w:rPr>
        <w:t>, we are conducting this survey to identify key research priorities.</w:t>
      </w:r>
    </w:p>
    <w:p w14:paraId="58B25EC1" w14:textId="77777777" w:rsidR="00BF48BA" w:rsidRPr="00BF48BA" w:rsidRDefault="00BF48BA" w:rsidP="00BF48BA">
      <w:pPr>
        <w:rPr>
          <w:rFonts w:ascii="Arial" w:hAnsi="Arial" w:cs="Arial"/>
          <w:color w:val="000000" w:themeColor="text1"/>
        </w:rPr>
      </w:pPr>
    </w:p>
    <w:p w14:paraId="4DE9F8B1" w14:textId="77777777" w:rsidR="00BF48BA" w:rsidRPr="00BF48BA" w:rsidRDefault="00BF48BA" w:rsidP="00BF48BA">
      <w:pPr>
        <w:pStyle w:val="NormalWeb"/>
        <w:shd w:val="clear" w:color="auto" w:fill="FFFFFF"/>
        <w:spacing w:before="0" w:beforeAutospacing="0" w:after="0" w:afterAutospacing="0"/>
        <w:ind w:right="450"/>
        <w:rPr>
          <w:rFonts w:ascii="Arial" w:hAnsi="Arial" w:cs="Arial"/>
          <w:color w:val="000000" w:themeColor="text1"/>
          <w:sz w:val="22"/>
          <w:szCs w:val="22"/>
        </w:rPr>
      </w:pPr>
      <w:r w:rsidRPr="00BF48BA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"/>
        </w:rPr>
        <w:t>Responding to this survey request is voluntary; it is your choice.  Completing this survey and submitting it would mean that you consent to participate in the study.</w:t>
      </w:r>
    </w:p>
    <w:p w14:paraId="23F66B54" w14:textId="77777777" w:rsidR="00BF48BA" w:rsidRPr="00BF48BA" w:rsidRDefault="00BF48BA" w:rsidP="00BF48BA">
      <w:pPr>
        <w:pStyle w:val="NormalWeb"/>
        <w:shd w:val="clear" w:color="auto" w:fill="FFFFFF"/>
        <w:spacing w:before="0" w:beforeAutospacing="0" w:after="0" w:afterAutospacing="0"/>
        <w:ind w:right="450"/>
        <w:rPr>
          <w:rFonts w:ascii="Arial" w:hAnsi="Arial" w:cs="Arial"/>
          <w:color w:val="000000" w:themeColor="text1"/>
          <w:sz w:val="22"/>
          <w:szCs w:val="22"/>
        </w:rPr>
      </w:pPr>
      <w:r w:rsidRPr="00BF48BA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lang w:val="en"/>
        </w:rPr>
        <w:t>You may choose not to answer any question that we ask.</w:t>
      </w:r>
    </w:p>
    <w:p w14:paraId="3F8044DD" w14:textId="77777777" w:rsidR="00BF48BA" w:rsidRPr="00BF48BA" w:rsidRDefault="00BF48BA" w:rsidP="00BF48BA">
      <w:pPr>
        <w:rPr>
          <w:rFonts w:ascii="Arial" w:hAnsi="Arial" w:cs="Arial"/>
          <w:color w:val="000000" w:themeColor="text1"/>
        </w:rPr>
      </w:pPr>
    </w:p>
    <w:p w14:paraId="36DEB9D6" w14:textId="07AF2675" w:rsidR="00BF48BA" w:rsidRPr="00BF48BA" w:rsidRDefault="00BF48BA" w:rsidP="00BF48BA">
      <w:pPr>
        <w:keepNext/>
        <w:rPr>
          <w:rFonts w:ascii="Arial" w:hAnsi="Arial" w:cs="Arial"/>
          <w:color w:val="000000" w:themeColor="text1"/>
        </w:rPr>
      </w:pPr>
      <w:r w:rsidRPr="00BF48BA">
        <w:rPr>
          <w:rFonts w:ascii="Arial" w:hAnsi="Arial" w:cs="Arial"/>
          <w:color w:val="000000" w:themeColor="text1"/>
        </w:rPr>
        <w:t xml:space="preserve">Please reflect on your current understanding of </w:t>
      </w:r>
      <w:r>
        <w:rPr>
          <w:rFonts w:ascii="Arial" w:hAnsi="Arial" w:cs="Arial"/>
          <w:color w:val="000000" w:themeColor="text1"/>
        </w:rPr>
        <w:t xml:space="preserve">India’s </w:t>
      </w:r>
      <w:r w:rsidRPr="00BF48BA">
        <w:rPr>
          <w:rFonts w:ascii="Arial" w:hAnsi="Arial" w:cs="Arial"/>
          <w:color w:val="000000" w:themeColor="text1"/>
        </w:rPr>
        <w:t>capacity to address these issues as you answer the questions below.</w:t>
      </w:r>
    </w:p>
    <w:p w14:paraId="6B08A0D7" w14:textId="198C21A2" w:rsidR="00D806AD" w:rsidRPr="00D806AD" w:rsidRDefault="00D806AD" w:rsidP="00BF48BA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br/>
        <w:t xml:space="preserve"> </w:t>
      </w:r>
      <w:r w:rsidRPr="00D806AD">
        <w:rPr>
          <w:rFonts w:ascii="Arial" w:eastAsia="Times New Roman" w:hAnsi="Arial" w:cs="Times New Roman"/>
        </w:rPr>
        <w:br/>
        <w:t xml:space="preserve">      </w:t>
      </w:r>
    </w:p>
    <w:p w14:paraId="450F3C82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74913059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0F8C078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Q1 </w:t>
      </w:r>
      <w:r w:rsidRPr="00D806AD">
        <w:rPr>
          <w:rFonts w:ascii="Arial" w:eastAsia="Times New Roman" w:hAnsi="Arial" w:cs="Times New Roman"/>
          <w:b/>
        </w:rPr>
        <w:t>Please tell us about yourself</w:t>
      </w:r>
      <w:r w:rsidRPr="00D806AD">
        <w:rPr>
          <w:rFonts w:ascii="Arial" w:eastAsia="Times New Roman" w:hAnsi="Arial" w:cs="Times New Roman"/>
        </w:rPr>
        <w:br/>
      </w:r>
      <w:r w:rsidRPr="00D806AD">
        <w:rPr>
          <w:rFonts w:ascii="Arial" w:eastAsia="Times New Roman" w:hAnsi="Arial" w:cs="Times New Roman"/>
        </w:rPr>
        <w:br/>
        <w:t>Location (specify city and state)</w:t>
      </w:r>
    </w:p>
    <w:p w14:paraId="61FC7211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2CB0D20A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676A31A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605BCB46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C922A6D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>Q2</w:t>
      </w:r>
      <w:r w:rsidRPr="00D806AD">
        <w:rPr>
          <w:rFonts w:ascii="Arial" w:eastAsia="Times New Roman" w:hAnsi="Arial" w:cs="Times New Roman"/>
          <w:b/>
          <w:bCs/>
        </w:rPr>
        <w:t xml:space="preserve"> Profession</w:t>
      </w:r>
    </w:p>
    <w:p w14:paraId="4E7263F3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Public health research </w:t>
      </w:r>
    </w:p>
    <w:p w14:paraId="15713EA4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Lab research </w:t>
      </w:r>
    </w:p>
    <w:p w14:paraId="347CD97E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Healthcare worker (Doctor, Nurse, CHW, Social Worker, Psychologist, Other): _____</w:t>
      </w:r>
    </w:p>
    <w:p w14:paraId="34B08E4A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Policy- maker </w:t>
      </w:r>
    </w:p>
    <w:p w14:paraId="744F8CB7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Teaching </w:t>
      </w:r>
    </w:p>
    <w:p w14:paraId="2AD62E89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Other, specify: ________________________________________________</w:t>
      </w:r>
    </w:p>
    <w:p w14:paraId="75C4008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B55352C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0EE5DC30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233CD303" w14:textId="77777777" w:rsidR="00D806AD" w:rsidRPr="00D806AD" w:rsidRDefault="00D806AD" w:rsidP="00D806AD">
      <w:pPr>
        <w:keepNext/>
        <w:rPr>
          <w:rFonts w:ascii="Arial" w:eastAsia="Times New Roman" w:hAnsi="Arial" w:cs="Times New Roman"/>
          <w:b/>
          <w:bCs/>
        </w:rPr>
      </w:pPr>
      <w:r w:rsidRPr="00D806AD">
        <w:rPr>
          <w:rFonts w:ascii="Arial" w:eastAsia="Times New Roman" w:hAnsi="Arial" w:cs="Times New Roman"/>
        </w:rPr>
        <w:t xml:space="preserve">Q3 </w:t>
      </w:r>
      <w:r w:rsidRPr="00D806AD">
        <w:rPr>
          <w:rFonts w:ascii="Arial" w:eastAsia="Times New Roman" w:hAnsi="Arial" w:cs="Times New Roman"/>
          <w:b/>
          <w:bCs/>
        </w:rPr>
        <w:t>Primary Area of Work</w:t>
      </w:r>
    </w:p>
    <w:p w14:paraId="6F77EF0E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Health policy </w:t>
      </w:r>
    </w:p>
    <w:p w14:paraId="671AEB89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Family planning </w:t>
      </w:r>
    </w:p>
    <w:p w14:paraId="0ECAE5ED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Child health </w:t>
      </w:r>
    </w:p>
    <w:p w14:paraId="18E371F1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Maternal health </w:t>
      </w:r>
    </w:p>
    <w:p w14:paraId="6896F0E8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Engineering/Infrastructure </w:t>
      </w:r>
    </w:p>
    <w:p w14:paraId="01A4E3A1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Infectious Disease </w:t>
      </w:r>
    </w:p>
    <w:p w14:paraId="2DBD47D2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Biostats/Epidemiology </w:t>
      </w:r>
    </w:p>
    <w:p w14:paraId="5178FCD6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Other, Specify: ________________________________________________</w:t>
      </w:r>
    </w:p>
    <w:p w14:paraId="29886FE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239BE17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2C3E7C02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42811BE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Q4 </w:t>
      </w:r>
      <w:r w:rsidRPr="00D806AD">
        <w:rPr>
          <w:rFonts w:ascii="Arial" w:eastAsia="Times New Roman" w:hAnsi="Arial" w:cs="Times New Roman"/>
          <w:b/>
          <w:bCs/>
        </w:rPr>
        <w:t>Number of years worked in primary area of work:</w:t>
      </w:r>
      <w:r w:rsidRPr="00D806AD">
        <w:rPr>
          <w:rFonts w:ascii="Arial" w:eastAsia="Times New Roman" w:hAnsi="Arial" w:cs="Times New Roman"/>
        </w:rPr>
        <w:t> </w:t>
      </w:r>
    </w:p>
    <w:p w14:paraId="403DAEFE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196F219D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5769479F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7CED7274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C4CC839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5 </w:t>
      </w:r>
      <w:r w:rsidRPr="00D806AD">
        <w:rPr>
          <w:rFonts w:ascii="Arial" w:eastAsia="Times New Roman" w:hAnsi="Arial" w:cs="Times New Roman"/>
          <w:b/>
          <w:bCs/>
        </w:rPr>
        <w:t>Institution or Organization</w:t>
      </w:r>
      <w:r w:rsidRPr="00D806AD">
        <w:rPr>
          <w:rFonts w:ascii="Arial" w:eastAsia="Times New Roman" w:hAnsi="Arial" w:cs="Times New Roman"/>
        </w:rPr>
        <w:t>:</w:t>
      </w:r>
    </w:p>
    <w:p w14:paraId="68AA04C0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5D8535FB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5A74BE2A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4BB0453F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45D629F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Q6 </w:t>
      </w:r>
      <w:r w:rsidRPr="00D806AD">
        <w:rPr>
          <w:rFonts w:ascii="Arial" w:eastAsia="Times New Roman" w:hAnsi="Arial" w:cs="Times New Roman"/>
          <w:b/>
          <w:bCs/>
        </w:rPr>
        <w:t>Type of Organization (Primary)</w:t>
      </w:r>
    </w:p>
    <w:p w14:paraId="4D9D3458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Government </w:t>
      </w:r>
    </w:p>
    <w:p w14:paraId="22EDF1DB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Non-government </w:t>
      </w:r>
    </w:p>
    <w:p w14:paraId="1D6428E4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Private organization </w:t>
      </w:r>
    </w:p>
    <w:p w14:paraId="26816D80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University </w:t>
      </w:r>
    </w:p>
    <w:p w14:paraId="4E528398" w14:textId="77777777" w:rsidR="00D806AD" w:rsidRPr="00D806AD" w:rsidRDefault="00D806AD" w:rsidP="00D806AD">
      <w:pPr>
        <w:keepNext/>
        <w:numPr>
          <w:ilvl w:val="0"/>
          <w:numId w:val="2"/>
        </w:numPr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Other, specify: ________________________________________________</w:t>
      </w:r>
    </w:p>
    <w:p w14:paraId="4E8F2B9E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5893E96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5D32F9CD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7A60A3D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7E374B2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C007C6C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9B21811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052466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2F63AB92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DB9C4D3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AC0A2BF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B308042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EB53C05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29CC4FB4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E1A7599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81E33D0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9B6AC79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00365D1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D65BDD3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32FF24A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16EC1EC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11247B1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554F352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707561A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F7EE31A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1DB0865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ADDBF68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804B729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7   </w:t>
      </w:r>
      <w:r w:rsidRPr="00D806AD">
        <w:rPr>
          <w:rFonts w:ascii="Arial" w:eastAsia="Times New Roman" w:hAnsi="Arial" w:cs="Times New Roman"/>
          <w:b/>
        </w:rPr>
        <w:t>Vaccine Preventable Diseases</w:t>
      </w:r>
      <w:r w:rsidRPr="00D806AD">
        <w:rPr>
          <w:rFonts w:ascii="Arial" w:eastAsia="Times New Roman" w:hAnsi="Arial" w:cs="Times New Roman"/>
        </w:rPr>
        <w:t xml:space="preserve">  </w:t>
      </w:r>
    </w:p>
    <w:p w14:paraId="77F36ED4" w14:textId="378C68E1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In considering vaccine preventable diseases, please rate the importance of the following topics as a research priority for maternal and child health in </w:t>
      </w:r>
      <w:r>
        <w:rPr>
          <w:rFonts w:ascii="Arial" w:eastAsia="Times New Roman" w:hAnsi="Arial" w:cs="Times New Roman"/>
        </w:rPr>
        <w:t>India</w:t>
      </w:r>
      <w:r w:rsidRPr="00D806AD">
        <w:rPr>
          <w:rFonts w:ascii="Arial" w:eastAsia="Times New Roman" w:hAnsi="Arial" w:cs="Times New Roman"/>
        </w:rPr>
        <w:t xml:space="preserve">. </w:t>
      </w:r>
    </w:p>
    <w:tbl>
      <w:tblPr>
        <w:tblStyle w:val="QQuestionTable1"/>
        <w:tblW w:w="9527" w:type="dxa"/>
        <w:tblLook w:val="07E0" w:firstRow="1" w:lastRow="1" w:firstColumn="1" w:lastColumn="1" w:noHBand="1" w:noVBand="1"/>
      </w:tblPr>
      <w:tblGrid>
        <w:gridCol w:w="2293"/>
        <w:gridCol w:w="1463"/>
        <w:gridCol w:w="1391"/>
        <w:gridCol w:w="1598"/>
        <w:gridCol w:w="1391"/>
        <w:gridCol w:w="1391"/>
      </w:tblGrid>
      <w:tr w:rsidR="00D806AD" w:rsidRPr="00D806AD" w14:paraId="37538B41" w14:textId="77777777" w:rsidTr="009C3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50EFB5BF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</w:p>
        </w:tc>
        <w:tc>
          <w:tcPr>
            <w:tcW w:w="1463" w:type="dxa"/>
          </w:tcPr>
          <w:p w14:paraId="171C4E9C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Extremely important</w:t>
            </w:r>
          </w:p>
        </w:tc>
        <w:tc>
          <w:tcPr>
            <w:tcW w:w="1391" w:type="dxa"/>
          </w:tcPr>
          <w:p w14:paraId="34007191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Very important</w:t>
            </w:r>
          </w:p>
        </w:tc>
        <w:tc>
          <w:tcPr>
            <w:tcW w:w="1598" w:type="dxa"/>
          </w:tcPr>
          <w:p w14:paraId="101198AD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Moderately important</w:t>
            </w:r>
          </w:p>
        </w:tc>
        <w:tc>
          <w:tcPr>
            <w:tcW w:w="1391" w:type="dxa"/>
          </w:tcPr>
          <w:p w14:paraId="0E1AE5E4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Slightly important</w:t>
            </w:r>
          </w:p>
        </w:tc>
        <w:tc>
          <w:tcPr>
            <w:tcW w:w="1391" w:type="dxa"/>
          </w:tcPr>
          <w:p w14:paraId="38F2026B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Not at all important</w:t>
            </w:r>
          </w:p>
        </w:tc>
      </w:tr>
      <w:tr w:rsidR="00D806AD" w:rsidRPr="00D806AD" w14:paraId="3D70A309" w14:textId="77777777" w:rsidTr="009C3C74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1B1201ED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Strengthening the public sector workforce </w:t>
            </w:r>
          </w:p>
        </w:tc>
        <w:tc>
          <w:tcPr>
            <w:tcW w:w="1463" w:type="dxa"/>
          </w:tcPr>
          <w:p w14:paraId="1CE0954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6ECA7BE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8" w:type="dxa"/>
          </w:tcPr>
          <w:p w14:paraId="6900744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517ACC7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6F0211C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031288DF" w14:textId="77777777" w:rsidTr="009C3C74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252B5C79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Areas of disparity, such as vaccination rates among the urban poor </w:t>
            </w:r>
          </w:p>
        </w:tc>
        <w:tc>
          <w:tcPr>
            <w:tcW w:w="1463" w:type="dxa"/>
          </w:tcPr>
          <w:p w14:paraId="0B875D6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631640C1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8" w:type="dxa"/>
          </w:tcPr>
          <w:p w14:paraId="67BF293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2B9E166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6ACE2FF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4596D78F" w14:textId="77777777" w:rsidTr="009C3C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791995C5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Assisting state government initiatives for vaccine delivery </w:t>
            </w:r>
          </w:p>
        </w:tc>
        <w:tc>
          <w:tcPr>
            <w:tcW w:w="1463" w:type="dxa"/>
          </w:tcPr>
          <w:p w14:paraId="6593A0B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6B88E6C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8" w:type="dxa"/>
          </w:tcPr>
          <w:p w14:paraId="7E0AC59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7E4A6B5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0805122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71E603EE" w14:textId="77777777" w:rsidTr="009C3C74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46D85DEB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Strengthening advocacy efforts around newer vaccines/vaccine introduction </w:t>
            </w:r>
          </w:p>
        </w:tc>
        <w:tc>
          <w:tcPr>
            <w:tcW w:w="1463" w:type="dxa"/>
          </w:tcPr>
          <w:p w14:paraId="7597D97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5D7E5C9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8" w:type="dxa"/>
          </w:tcPr>
          <w:p w14:paraId="53B29C5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06258CA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6990C51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0962A68D" w14:textId="77777777" w:rsidTr="009C3C74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2031B5FA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Improving vaccination coverage and research opportunities </w:t>
            </w:r>
          </w:p>
        </w:tc>
        <w:tc>
          <w:tcPr>
            <w:tcW w:w="1463" w:type="dxa"/>
          </w:tcPr>
          <w:p w14:paraId="2E1EFCA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75D07646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8" w:type="dxa"/>
          </w:tcPr>
          <w:p w14:paraId="59565E2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6167E33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6984093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08E7450B" w14:textId="77777777" w:rsidTr="009C3C74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289C36B5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Communications on vaccine use and addressing vaccine hesitancy </w:t>
            </w:r>
          </w:p>
        </w:tc>
        <w:tc>
          <w:tcPr>
            <w:tcW w:w="1463" w:type="dxa"/>
          </w:tcPr>
          <w:p w14:paraId="0BEB7C2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6407633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8" w:type="dxa"/>
          </w:tcPr>
          <w:p w14:paraId="0A76673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7B63475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2AB550B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0BD50F09" w14:textId="77777777" w:rsidTr="009C3C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2B507D6E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Research focused on reaching 'Zero Dose' children </w:t>
            </w:r>
          </w:p>
        </w:tc>
        <w:tc>
          <w:tcPr>
            <w:tcW w:w="1463" w:type="dxa"/>
          </w:tcPr>
          <w:p w14:paraId="49E8B4E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7F712136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8" w:type="dxa"/>
          </w:tcPr>
          <w:p w14:paraId="32141B4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4866C2E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2950623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406EDDF9" w14:textId="77777777" w:rsidTr="009C3C74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07AE7615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Role of vaccines in preventing other healthcare outcomes (</w:t>
            </w:r>
            <w:proofErr w:type="spellStart"/>
            <w:r w:rsidRPr="00D806AD">
              <w:rPr>
                <w:rFonts w:ascii="Arial" w:eastAsia="Times New Roman" w:hAnsi="Arial" w:cs="Times New Roman"/>
              </w:rPr>
              <w:t>eg</w:t>
            </w:r>
            <w:proofErr w:type="spellEnd"/>
            <w:r w:rsidRPr="00D806AD">
              <w:rPr>
                <w:rFonts w:ascii="Arial" w:eastAsia="Times New Roman" w:hAnsi="Arial" w:cs="Times New Roman"/>
              </w:rPr>
              <w:t xml:space="preserve">: Antimicrobial resistance) </w:t>
            </w:r>
          </w:p>
        </w:tc>
        <w:tc>
          <w:tcPr>
            <w:tcW w:w="1463" w:type="dxa"/>
          </w:tcPr>
          <w:p w14:paraId="4AF4C4B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2B2C80F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8" w:type="dxa"/>
          </w:tcPr>
          <w:p w14:paraId="655B882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0383EC0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7702C5E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797769" w:rsidRPr="00D806AD" w14:paraId="45BFBC66" w14:textId="77777777" w:rsidTr="009C3C74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39086165" w14:textId="76BF574A" w:rsidR="00797769" w:rsidRPr="00D806AD" w:rsidRDefault="00797769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797769">
              <w:rPr>
                <w:rFonts w:ascii="Arial" w:eastAsia="Times New Roman" w:hAnsi="Arial" w:cs="Times New Roman"/>
              </w:rPr>
              <w:t>Enhancing public private partnerships for vaccine delivery</w:t>
            </w:r>
          </w:p>
        </w:tc>
        <w:tc>
          <w:tcPr>
            <w:tcW w:w="1463" w:type="dxa"/>
          </w:tcPr>
          <w:p w14:paraId="118D2DD8" w14:textId="77777777" w:rsidR="00797769" w:rsidRPr="00D806AD" w:rsidRDefault="00797769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70247C40" w14:textId="77777777" w:rsidR="00797769" w:rsidRPr="00D806AD" w:rsidRDefault="00797769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8" w:type="dxa"/>
          </w:tcPr>
          <w:p w14:paraId="42BF99B6" w14:textId="77777777" w:rsidR="00797769" w:rsidRPr="00D806AD" w:rsidRDefault="00797769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4B78BBB3" w14:textId="77777777" w:rsidR="00797769" w:rsidRPr="00D806AD" w:rsidRDefault="00797769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71C5A109" w14:textId="77777777" w:rsidR="00797769" w:rsidRPr="00D806AD" w:rsidRDefault="00797769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7B0ABEF6" w14:textId="77777777" w:rsidTr="009C3C7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3" w:type="dxa"/>
          </w:tcPr>
          <w:p w14:paraId="784675FE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Other, specify: </w:t>
            </w:r>
          </w:p>
        </w:tc>
        <w:tc>
          <w:tcPr>
            <w:tcW w:w="1463" w:type="dxa"/>
          </w:tcPr>
          <w:p w14:paraId="422977A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4BDF13C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8" w:type="dxa"/>
          </w:tcPr>
          <w:p w14:paraId="4805E32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24E720D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91" w:type="dxa"/>
          </w:tcPr>
          <w:p w14:paraId="51E28B6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</w:tbl>
    <w:p w14:paraId="664CEDAF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047386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74B9B7D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6A98DC9B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5540A1E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8 </w:t>
      </w:r>
      <w:r w:rsidRPr="00D806AD">
        <w:rPr>
          <w:rFonts w:ascii="Arial" w:eastAsia="Times New Roman" w:hAnsi="Arial" w:cs="Times New Roman"/>
          <w:b/>
        </w:rPr>
        <w:t>Ranking Vaccine Preventable Disease Research Topics</w:t>
      </w:r>
      <w:r w:rsidRPr="00D806AD">
        <w:rPr>
          <w:rFonts w:ascii="Arial" w:eastAsia="Times New Roman" w:hAnsi="Arial" w:cs="Times New Roman"/>
        </w:rPr>
        <w:br/>
        <w:t xml:space="preserve">  Please rate the topics as described above in priority order, with 8=lowest priority and 1=highest priority.  (Click each option and then drag them into your desired ranking order) </w:t>
      </w:r>
    </w:p>
    <w:p w14:paraId="0414D248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Strengthening the public sector workforce</w:t>
      </w:r>
    </w:p>
    <w:p w14:paraId="2DD3BC2B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Areas of disparity, such as vaccination rates among the urban poor</w:t>
      </w:r>
    </w:p>
    <w:p w14:paraId="2EE69750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Assisting state government initiatives for vaccine delivery</w:t>
      </w:r>
    </w:p>
    <w:p w14:paraId="5F479BCC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Strengthening advocacy efforts around newer vaccines/vaccine introduction</w:t>
      </w:r>
    </w:p>
    <w:p w14:paraId="5930C2BD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Improving vaccination coverage to reach under immunized populations</w:t>
      </w:r>
    </w:p>
    <w:p w14:paraId="3EABC080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Communications on vaccine use and addressing vaccine hesitancy</w:t>
      </w:r>
    </w:p>
    <w:p w14:paraId="5E04C14B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Enhancing public-private partnerships for vaccination delivery</w:t>
      </w:r>
    </w:p>
    <w:p w14:paraId="77784F6E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Role of vaccines in preventing other healthcare outcomes (e.g.: antimicrobial resistance)</w:t>
      </w:r>
    </w:p>
    <w:p w14:paraId="5D8C3275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Other, specify:</w:t>
      </w:r>
    </w:p>
    <w:p w14:paraId="6678AA50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E2AA9E9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05C52A3D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7F20A6C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Q9 </w:t>
      </w:r>
      <w:r w:rsidRPr="00D806AD">
        <w:rPr>
          <w:rFonts w:ascii="Arial" w:eastAsia="Times New Roman" w:hAnsi="Arial" w:cs="Times New Roman"/>
          <w:b/>
          <w:bCs/>
        </w:rPr>
        <w:t>What other priorities not covered above should be considered for vaccine-preventable diseases?</w:t>
      </w:r>
    </w:p>
    <w:p w14:paraId="1B86CE24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1D9F0D21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79C75A7D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6FE773C1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1D50A72E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3A2A5120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10 </w:t>
      </w:r>
      <w:r w:rsidRPr="00D806AD">
        <w:rPr>
          <w:rFonts w:ascii="Arial" w:eastAsia="Times New Roman" w:hAnsi="Arial" w:cs="Times New Roman"/>
          <w:b/>
        </w:rPr>
        <w:t>Outbreak Preparedness</w:t>
      </w:r>
      <w:r w:rsidRPr="00D806AD">
        <w:rPr>
          <w:rFonts w:ascii="Arial" w:eastAsia="Times New Roman" w:hAnsi="Arial" w:cs="Times New Roman"/>
        </w:rPr>
        <w:br/>
        <w:t xml:space="preserve">The public health workforce in India, and broad development goals, are likely to be impacted by the current COVID-19 pandemic.  Please rate the following topics as a research priority for </w:t>
      </w:r>
    </w:p>
    <w:p w14:paraId="0477020F" w14:textId="214584D2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maternal and child health in </w:t>
      </w:r>
      <w:r>
        <w:rPr>
          <w:rFonts w:ascii="Arial" w:eastAsia="Times New Roman" w:hAnsi="Arial" w:cs="Times New Roman"/>
        </w:rPr>
        <w:t>India</w:t>
      </w:r>
      <w:r w:rsidRPr="00D806AD">
        <w:rPr>
          <w:rFonts w:ascii="Arial" w:eastAsia="Times New Roman" w:hAnsi="Arial" w:cs="Times New Roman"/>
        </w:rPr>
        <w:t xml:space="preserve">. </w:t>
      </w:r>
    </w:p>
    <w:p w14:paraId="6496AD39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</w:p>
    <w:tbl>
      <w:tblPr>
        <w:tblStyle w:val="QQuestionTable1"/>
        <w:tblW w:w="9618" w:type="dxa"/>
        <w:tblLook w:val="07E0" w:firstRow="1" w:lastRow="1" w:firstColumn="1" w:lastColumn="1" w:noHBand="1" w:noVBand="1"/>
      </w:tblPr>
      <w:tblGrid>
        <w:gridCol w:w="1960"/>
        <w:gridCol w:w="1516"/>
        <w:gridCol w:w="1509"/>
        <w:gridCol w:w="1615"/>
        <w:gridCol w:w="1509"/>
        <w:gridCol w:w="1509"/>
      </w:tblGrid>
      <w:tr w:rsidR="00D806AD" w:rsidRPr="00D806AD" w14:paraId="3168339E" w14:textId="77777777" w:rsidTr="009C3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03805142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</w:p>
        </w:tc>
        <w:tc>
          <w:tcPr>
            <w:tcW w:w="1516" w:type="dxa"/>
          </w:tcPr>
          <w:p w14:paraId="6CB9F384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Extremely important</w:t>
            </w:r>
          </w:p>
        </w:tc>
        <w:tc>
          <w:tcPr>
            <w:tcW w:w="1509" w:type="dxa"/>
          </w:tcPr>
          <w:p w14:paraId="34C0050B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Very important</w:t>
            </w:r>
          </w:p>
        </w:tc>
        <w:tc>
          <w:tcPr>
            <w:tcW w:w="1615" w:type="dxa"/>
          </w:tcPr>
          <w:p w14:paraId="458E34A9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Moderately important</w:t>
            </w:r>
          </w:p>
        </w:tc>
        <w:tc>
          <w:tcPr>
            <w:tcW w:w="1509" w:type="dxa"/>
          </w:tcPr>
          <w:p w14:paraId="7B87240A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Slightly important</w:t>
            </w:r>
          </w:p>
        </w:tc>
        <w:tc>
          <w:tcPr>
            <w:tcW w:w="1509" w:type="dxa"/>
          </w:tcPr>
          <w:p w14:paraId="0A7E7C03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Not at all important</w:t>
            </w:r>
          </w:p>
        </w:tc>
      </w:tr>
      <w:tr w:rsidR="00D806AD" w:rsidRPr="00D806AD" w14:paraId="2B72873A" w14:textId="77777777" w:rsidTr="009C3C74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0590F48A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Developing lab capacity and training </w:t>
            </w:r>
          </w:p>
        </w:tc>
        <w:tc>
          <w:tcPr>
            <w:tcW w:w="1516" w:type="dxa"/>
          </w:tcPr>
          <w:p w14:paraId="25021831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5C66E34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15" w:type="dxa"/>
          </w:tcPr>
          <w:p w14:paraId="7229B53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451AE9EF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348D4A9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058E4417" w14:textId="77777777" w:rsidTr="009C3C74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63BA7AC9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Enhancing public health surveillance networks </w:t>
            </w:r>
          </w:p>
        </w:tc>
        <w:tc>
          <w:tcPr>
            <w:tcW w:w="1516" w:type="dxa"/>
          </w:tcPr>
          <w:p w14:paraId="04054C2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5A46896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15" w:type="dxa"/>
          </w:tcPr>
          <w:p w14:paraId="5F11C7BF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4828E55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63F33D9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0C05B622" w14:textId="77777777" w:rsidTr="009C3C74">
        <w:trPr>
          <w:trHeight w:val="1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3DD6DA5B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Conducting COVID-19 research for Maternal and Child Health sub-populations </w:t>
            </w:r>
          </w:p>
        </w:tc>
        <w:tc>
          <w:tcPr>
            <w:tcW w:w="1516" w:type="dxa"/>
          </w:tcPr>
          <w:p w14:paraId="7683B12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352FBB5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15" w:type="dxa"/>
          </w:tcPr>
          <w:p w14:paraId="0333162F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59E6BC2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03CDDF8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4D0C7E8A" w14:textId="77777777" w:rsidTr="009C3C74">
        <w:trPr>
          <w:trHeight w:val="1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5228F9A3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Assisting state government initiatives for disease surveillance </w:t>
            </w:r>
          </w:p>
        </w:tc>
        <w:tc>
          <w:tcPr>
            <w:tcW w:w="1516" w:type="dxa"/>
          </w:tcPr>
          <w:p w14:paraId="08FDC06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09CAEF4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15" w:type="dxa"/>
          </w:tcPr>
          <w:p w14:paraId="49498786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24E103A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6755438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33C0A589" w14:textId="77777777" w:rsidTr="009C3C74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735F4E92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Strengthening community knowledge and awareness of disease transmission </w:t>
            </w:r>
          </w:p>
        </w:tc>
        <w:tc>
          <w:tcPr>
            <w:tcW w:w="1516" w:type="dxa"/>
          </w:tcPr>
          <w:p w14:paraId="2A561A1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4433E9A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15" w:type="dxa"/>
          </w:tcPr>
          <w:p w14:paraId="16978AD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4EB5B4B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2BE2B82F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7F8D119D" w14:textId="77777777" w:rsidTr="009C3C74">
        <w:trPr>
          <w:trHeight w:val="1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009B5709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Enhancing infrastructure needs for disease management (</w:t>
            </w:r>
            <w:proofErr w:type="spellStart"/>
            <w:r w:rsidRPr="00D806AD">
              <w:rPr>
                <w:rFonts w:ascii="Arial" w:eastAsia="Times New Roman" w:hAnsi="Arial" w:cs="Times New Roman"/>
              </w:rPr>
              <w:t>eg</w:t>
            </w:r>
            <w:proofErr w:type="spellEnd"/>
            <w:r w:rsidRPr="00D806AD">
              <w:rPr>
                <w:rFonts w:ascii="Arial" w:eastAsia="Times New Roman" w:hAnsi="Arial" w:cs="Times New Roman"/>
              </w:rPr>
              <w:t xml:space="preserve">: Oxygen, Modeling for healthcare service needs) </w:t>
            </w:r>
          </w:p>
        </w:tc>
        <w:tc>
          <w:tcPr>
            <w:tcW w:w="1516" w:type="dxa"/>
          </w:tcPr>
          <w:p w14:paraId="626694B6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1463FCE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15" w:type="dxa"/>
          </w:tcPr>
          <w:p w14:paraId="5AEA401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67A8F30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5780B42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75D6E8F6" w14:textId="77777777" w:rsidTr="009C3C74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14:paraId="61E9AA1F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Other, specify: </w:t>
            </w:r>
          </w:p>
        </w:tc>
        <w:tc>
          <w:tcPr>
            <w:tcW w:w="1516" w:type="dxa"/>
          </w:tcPr>
          <w:p w14:paraId="5C304B4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43C5428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15" w:type="dxa"/>
          </w:tcPr>
          <w:p w14:paraId="01961D6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76F36CA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09" w:type="dxa"/>
          </w:tcPr>
          <w:p w14:paraId="739D551B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</w:tbl>
    <w:p w14:paraId="50B424D2" w14:textId="3D16E610" w:rsid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3284C170" w14:textId="29FDC66C" w:rsidR="0060370F" w:rsidRDefault="0060370F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07B1E3D2" w14:textId="4E7DA6CF" w:rsidR="0060370F" w:rsidRDefault="0060370F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457543E4" w14:textId="3EBA62DC" w:rsidR="0060370F" w:rsidRDefault="0060370F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0F6F7462" w14:textId="77777777" w:rsidR="0060370F" w:rsidRPr="00D806AD" w:rsidRDefault="0060370F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29F56515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11    </w:t>
      </w:r>
      <w:r w:rsidRPr="00D806AD">
        <w:rPr>
          <w:rFonts w:ascii="Arial" w:eastAsia="Times New Roman" w:hAnsi="Arial" w:cs="Times New Roman"/>
          <w:b/>
        </w:rPr>
        <w:t>Ranking Outbreak Preparedness Research Topics</w:t>
      </w:r>
      <w:r w:rsidRPr="00D806AD">
        <w:rPr>
          <w:rFonts w:ascii="Arial" w:eastAsia="Times New Roman" w:hAnsi="Arial" w:cs="Times New Roman"/>
        </w:rPr>
        <w:t xml:space="preserve">  </w:t>
      </w:r>
      <w:r w:rsidRPr="00D806AD">
        <w:rPr>
          <w:rFonts w:ascii="Arial" w:eastAsia="Times New Roman" w:hAnsi="Arial" w:cs="Times New Roman"/>
        </w:rPr>
        <w:br/>
        <w:t xml:space="preserve"> Please rate the Outbreak Preparedness topics as described above in priority order, with 6=lowest priority and 1=highest priority.  (Click each option and then drag them into your desired ranking order)   </w:t>
      </w:r>
      <w:r w:rsidRPr="00D806AD">
        <w:rPr>
          <w:rFonts w:ascii="Arial" w:eastAsia="Times New Roman" w:hAnsi="Arial" w:cs="Times New Roman"/>
        </w:rPr>
        <w:br/>
        <w:t> </w:t>
      </w:r>
    </w:p>
    <w:p w14:paraId="46339378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Developing lab capacity and training</w:t>
      </w:r>
    </w:p>
    <w:p w14:paraId="43AD4F51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______ Enhancing public health surveillance networks </w:t>
      </w:r>
    </w:p>
    <w:p w14:paraId="6AC89F67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Conducting COVID-19 research for Maternal and Child Health sub-populations</w:t>
      </w:r>
    </w:p>
    <w:p w14:paraId="2D982F7A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Assisting state government initiatives for disease surveillance</w:t>
      </w:r>
    </w:p>
    <w:p w14:paraId="426214F1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Strengthening community knowledge and awareness of disease transmission</w:t>
      </w:r>
    </w:p>
    <w:p w14:paraId="47CA2F2D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Enhancing infrastructure needs for disease management (</w:t>
      </w:r>
      <w:proofErr w:type="spellStart"/>
      <w:r w:rsidRPr="00D806AD">
        <w:rPr>
          <w:rFonts w:ascii="Arial" w:eastAsia="Times New Roman" w:hAnsi="Arial" w:cs="Times New Roman"/>
        </w:rPr>
        <w:t>eg</w:t>
      </w:r>
      <w:proofErr w:type="spellEnd"/>
      <w:r w:rsidRPr="00D806AD">
        <w:rPr>
          <w:rFonts w:ascii="Arial" w:eastAsia="Times New Roman" w:hAnsi="Arial" w:cs="Times New Roman"/>
        </w:rPr>
        <w:t>: Oxygen, Modeling for healthcare service needs)</w:t>
      </w:r>
    </w:p>
    <w:p w14:paraId="3280B215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Other, specify:</w:t>
      </w:r>
    </w:p>
    <w:p w14:paraId="0E3C963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55B7381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606AE631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00DC6D6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Q12 </w:t>
      </w:r>
      <w:r w:rsidRPr="00D806AD">
        <w:rPr>
          <w:rFonts w:ascii="Arial" w:eastAsia="Times New Roman" w:hAnsi="Arial" w:cs="Times New Roman"/>
          <w:b/>
          <w:bCs/>
        </w:rPr>
        <w:t>What other priorities not covered above should be considered for outbreak preparedness research?</w:t>
      </w:r>
    </w:p>
    <w:p w14:paraId="2B91BBD6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10DFCE26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74F43AE7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5884AB79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74B32F06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191FF2DE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9B4E186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2B3CB855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53786906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D61E458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F81E3A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50755C8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572CAE0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FDDB889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7FD2C59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569B1E3C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7E3BDB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6F1C7C3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548932BE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13 </w:t>
      </w:r>
      <w:r w:rsidRPr="00D806AD">
        <w:rPr>
          <w:rFonts w:ascii="Arial" w:eastAsia="Times New Roman" w:hAnsi="Arial" w:cs="Times New Roman"/>
          <w:b/>
          <w:bCs/>
        </w:rPr>
        <w:t>Primary Health Care Integration</w:t>
      </w:r>
      <w:r w:rsidRPr="00D806AD">
        <w:rPr>
          <w:rFonts w:ascii="Arial" w:eastAsia="Times New Roman" w:hAnsi="Arial" w:cs="Times New Roman"/>
        </w:rPr>
        <w:t xml:space="preserve">   </w:t>
      </w:r>
    </w:p>
    <w:p w14:paraId="2E6C97FD" w14:textId="66C8866C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Considering the critical importance of Asha workers and </w:t>
      </w:r>
      <w:proofErr w:type="spellStart"/>
      <w:r w:rsidRPr="00D806AD">
        <w:rPr>
          <w:rFonts w:ascii="Arial" w:eastAsia="Times New Roman" w:hAnsi="Arial" w:cs="Times New Roman"/>
        </w:rPr>
        <w:t>anganwadi</w:t>
      </w:r>
      <w:proofErr w:type="spellEnd"/>
      <w:r w:rsidRPr="00D806AD">
        <w:rPr>
          <w:rFonts w:ascii="Arial" w:eastAsia="Times New Roman" w:hAnsi="Arial" w:cs="Times New Roman"/>
        </w:rPr>
        <w:t xml:space="preserve"> centers to primary health care delivery and integration, please rate the importance of the following topics as a research priority for maternal and child health in </w:t>
      </w:r>
      <w:r>
        <w:rPr>
          <w:rFonts w:ascii="Arial" w:eastAsia="Times New Roman" w:hAnsi="Arial" w:cs="Times New Roman"/>
        </w:rPr>
        <w:t>India</w:t>
      </w:r>
      <w:r w:rsidRPr="00D806AD">
        <w:rPr>
          <w:rFonts w:ascii="Arial" w:eastAsia="Times New Roman" w:hAnsi="Arial" w:cs="Times New Roman"/>
        </w:rPr>
        <w:t xml:space="preserve">. </w:t>
      </w:r>
    </w:p>
    <w:p w14:paraId="170F8D25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</w:p>
    <w:tbl>
      <w:tblPr>
        <w:tblStyle w:val="QQuestionTable1"/>
        <w:tblW w:w="9576" w:type="auto"/>
        <w:tblLook w:val="07E0" w:firstRow="1" w:lastRow="1" w:firstColumn="1" w:lastColumn="1" w:noHBand="1" w:noVBand="1"/>
      </w:tblPr>
      <w:tblGrid>
        <w:gridCol w:w="1583"/>
        <w:gridCol w:w="1556"/>
        <w:gridCol w:w="1552"/>
        <w:gridCol w:w="1565"/>
        <w:gridCol w:w="1552"/>
        <w:gridCol w:w="1552"/>
      </w:tblGrid>
      <w:tr w:rsidR="00D806AD" w:rsidRPr="00D806AD" w14:paraId="4C1E066E" w14:textId="77777777" w:rsidTr="009C3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A67BD0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6FE8BD51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Extremely important</w:t>
            </w:r>
          </w:p>
        </w:tc>
        <w:tc>
          <w:tcPr>
            <w:tcW w:w="1596" w:type="dxa"/>
          </w:tcPr>
          <w:p w14:paraId="4EB3B5B3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Very important</w:t>
            </w:r>
          </w:p>
        </w:tc>
        <w:tc>
          <w:tcPr>
            <w:tcW w:w="1596" w:type="dxa"/>
          </w:tcPr>
          <w:p w14:paraId="5F4E75CF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Moderately important</w:t>
            </w:r>
          </w:p>
        </w:tc>
        <w:tc>
          <w:tcPr>
            <w:tcW w:w="1596" w:type="dxa"/>
          </w:tcPr>
          <w:p w14:paraId="600A619C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Slightly important</w:t>
            </w:r>
          </w:p>
        </w:tc>
        <w:tc>
          <w:tcPr>
            <w:tcW w:w="1596" w:type="dxa"/>
          </w:tcPr>
          <w:p w14:paraId="094F8E98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Not at all important</w:t>
            </w:r>
          </w:p>
        </w:tc>
      </w:tr>
      <w:tr w:rsidR="00D806AD" w:rsidRPr="00D806AD" w14:paraId="0F2DCF6B" w14:textId="77777777" w:rsidTr="009C3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E9800E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Nutrition education support through community workers </w:t>
            </w:r>
          </w:p>
        </w:tc>
        <w:tc>
          <w:tcPr>
            <w:tcW w:w="1596" w:type="dxa"/>
          </w:tcPr>
          <w:p w14:paraId="36E2679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26ADB34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70C44C7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35B6539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2EB2748B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4B7C2F11" w14:textId="77777777" w:rsidTr="009C3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7AE3F5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Supplemental nutrition delivery and effectiveness </w:t>
            </w:r>
          </w:p>
        </w:tc>
        <w:tc>
          <w:tcPr>
            <w:tcW w:w="1596" w:type="dxa"/>
          </w:tcPr>
          <w:p w14:paraId="64880EA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52A74F8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77A2914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32AB790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774FCD1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32B8EB97" w14:textId="77777777" w:rsidTr="009C3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268A18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Growth monitoring through regular check ups </w:t>
            </w:r>
          </w:p>
        </w:tc>
        <w:tc>
          <w:tcPr>
            <w:tcW w:w="1596" w:type="dxa"/>
          </w:tcPr>
          <w:p w14:paraId="3F8CC2A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1613D43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11C1E6A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56BA5AE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463D24C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1F870CF7" w14:textId="77777777" w:rsidTr="009C3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B32DF03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Early childhood care or preschool </w:t>
            </w:r>
          </w:p>
        </w:tc>
        <w:tc>
          <w:tcPr>
            <w:tcW w:w="1596" w:type="dxa"/>
          </w:tcPr>
          <w:p w14:paraId="69A26A2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16CF41F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2821AA5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2E90CC1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03F3155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2768F2A7" w14:textId="77777777" w:rsidTr="009C3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B092F75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Supporting research around community service delivery and effectiveness </w:t>
            </w:r>
          </w:p>
        </w:tc>
        <w:tc>
          <w:tcPr>
            <w:tcW w:w="1596" w:type="dxa"/>
          </w:tcPr>
          <w:p w14:paraId="4A6E592B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065FB34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206D201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15747A1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307C30C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21728E65" w14:textId="77777777" w:rsidTr="009C3C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31C3C5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Other, Specify: </w:t>
            </w:r>
          </w:p>
        </w:tc>
        <w:tc>
          <w:tcPr>
            <w:tcW w:w="1596" w:type="dxa"/>
          </w:tcPr>
          <w:p w14:paraId="102FFA8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1BAB4CC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15AD9C4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405068D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596" w:type="dxa"/>
          </w:tcPr>
          <w:p w14:paraId="67D2EA4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</w:tbl>
    <w:p w14:paraId="42CD820C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102D98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56001B6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0F2E6BA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2E4928E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5D6FD7F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3C7B58C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F8CA67B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1DBA8CE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14 </w:t>
      </w:r>
      <w:r w:rsidRPr="00D806AD">
        <w:rPr>
          <w:rFonts w:ascii="Arial" w:eastAsia="Times New Roman" w:hAnsi="Arial" w:cs="Times New Roman"/>
          <w:b/>
        </w:rPr>
        <w:t>Ranking Primary Health Care Integration Research Topics</w:t>
      </w:r>
      <w:r w:rsidRPr="00D806AD">
        <w:rPr>
          <w:rFonts w:ascii="Arial" w:eastAsia="Times New Roman" w:hAnsi="Arial" w:cs="Times New Roman"/>
        </w:rPr>
        <w:t xml:space="preserve"> </w:t>
      </w:r>
    </w:p>
    <w:p w14:paraId="42E7C4CC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Please rate the Primary Health Care Integration research topics as described above in priority order, with 6=lowest priority and 1=highest priority.  (Click each option and then drag them into your desired ranking order)</w:t>
      </w:r>
    </w:p>
    <w:p w14:paraId="50759768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Nutrition education support through community workers</w:t>
      </w:r>
    </w:p>
    <w:p w14:paraId="4A3E4DB1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Supplemental nutrition delivery and effectiveness</w:t>
      </w:r>
    </w:p>
    <w:p w14:paraId="53376221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Growth monitoring through regular check ups</w:t>
      </w:r>
    </w:p>
    <w:p w14:paraId="0EBC7C3C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Early childhood care or preschool</w:t>
      </w:r>
    </w:p>
    <w:p w14:paraId="6FF6C104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Supporting research around community service delivery and effectiveness</w:t>
      </w:r>
    </w:p>
    <w:p w14:paraId="6857B1A2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Other, specify:</w:t>
      </w:r>
    </w:p>
    <w:p w14:paraId="0746855F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777481B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76160F4B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755A822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Q15 </w:t>
      </w:r>
      <w:r w:rsidRPr="00D806AD">
        <w:rPr>
          <w:rFonts w:ascii="Arial" w:eastAsia="Times New Roman" w:hAnsi="Arial" w:cs="Times New Roman"/>
          <w:b/>
          <w:bCs/>
        </w:rPr>
        <w:t>What other priorities not covered above should be considered for primary health care research?</w:t>
      </w:r>
    </w:p>
    <w:p w14:paraId="3C1FEBCE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2FA6144E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1165BF58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076A3FA1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1217C0DC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344E6255" w14:textId="34DD031A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16 </w:t>
      </w:r>
      <w:r w:rsidRPr="00D806AD">
        <w:rPr>
          <w:rFonts w:ascii="Arial" w:eastAsia="Times New Roman" w:hAnsi="Arial" w:cs="Times New Roman"/>
          <w:b/>
          <w:bCs/>
        </w:rPr>
        <w:t>Maternal Health</w:t>
      </w:r>
      <w:r w:rsidRPr="00D806AD">
        <w:rPr>
          <w:rFonts w:ascii="Arial" w:eastAsia="Times New Roman" w:hAnsi="Arial" w:cs="Times New Roman"/>
        </w:rPr>
        <w:t xml:space="preserve">  </w:t>
      </w:r>
      <w:r w:rsidRPr="00D806AD">
        <w:rPr>
          <w:rFonts w:ascii="Arial" w:eastAsia="Times New Roman" w:hAnsi="Arial" w:cs="Times New Roman"/>
        </w:rPr>
        <w:br/>
        <w:t xml:space="preserve">Considering progress in maternal health across India, please rate the importance of the following topics as a research priority for maternal and child health in </w:t>
      </w:r>
      <w:r>
        <w:rPr>
          <w:rFonts w:ascii="Arial" w:eastAsia="Times New Roman" w:hAnsi="Arial" w:cs="Times New Roman"/>
        </w:rPr>
        <w:t>India</w:t>
      </w:r>
      <w:r w:rsidRPr="00D806AD">
        <w:rPr>
          <w:rFonts w:ascii="Arial" w:eastAsia="Times New Roman" w:hAnsi="Arial" w:cs="Times New Roman"/>
        </w:rPr>
        <w:t xml:space="preserve">. </w:t>
      </w:r>
    </w:p>
    <w:p w14:paraId="3E1F2960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</w:p>
    <w:tbl>
      <w:tblPr>
        <w:tblStyle w:val="QQuestionTable1"/>
        <w:tblW w:w="9639" w:type="dxa"/>
        <w:tblLook w:val="07E0" w:firstRow="1" w:lastRow="1" w:firstColumn="1" w:lastColumn="1" w:noHBand="1" w:noVBand="1"/>
      </w:tblPr>
      <w:tblGrid>
        <w:gridCol w:w="2769"/>
        <w:gridCol w:w="1383"/>
        <w:gridCol w:w="1343"/>
        <w:gridCol w:w="1458"/>
        <w:gridCol w:w="1343"/>
        <w:gridCol w:w="1343"/>
      </w:tblGrid>
      <w:tr w:rsidR="00D806AD" w:rsidRPr="00D806AD" w14:paraId="18CE2BEE" w14:textId="77777777" w:rsidTr="009C3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4C832130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</w:p>
        </w:tc>
        <w:tc>
          <w:tcPr>
            <w:tcW w:w="1383" w:type="dxa"/>
          </w:tcPr>
          <w:p w14:paraId="5D9D1C0E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Extremely important</w:t>
            </w:r>
          </w:p>
        </w:tc>
        <w:tc>
          <w:tcPr>
            <w:tcW w:w="1343" w:type="dxa"/>
          </w:tcPr>
          <w:p w14:paraId="6F4A3B52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Very important</w:t>
            </w:r>
          </w:p>
        </w:tc>
        <w:tc>
          <w:tcPr>
            <w:tcW w:w="1458" w:type="dxa"/>
          </w:tcPr>
          <w:p w14:paraId="0DD2AAC2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Moderately important</w:t>
            </w:r>
          </w:p>
        </w:tc>
        <w:tc>
          <w:tcPr>
            <w:tcW w:w="1343" w:type="dxa"/>
          </w:tcPr>
          <w:p w14:paraId="65ED9297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Slightly important</w:t>
            </w:r>
          </w:p>
        </w:tc>
        <w:tc>
          <w:tcPr>
            <w:tcW w:w="1343" w:type="dxa"/>
          </w:tcPr>
          <w:p w14:paraId="661D9AF2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Not at all important</w:t>
            </w:r>
          </w:p>
        </w:tc>
      </w:tr>
      <w:tr w:rsidR="00D806AD" w:rsidRPr="00D806AD" w14:paraId="023FC212" w14:textId="77777777" w:rsidTr="009C3C74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38780029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Improving maternal immunization coverage </w:t>
            </w:r>
          </w:p>
        </w:tc>
        <w:tc>
          <w:tcPr>
            <w:tcW w:w="1383" w:type="dxa"/>
          </w:tcPr>
          <w:p w14:paraId="6EAAEF4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2EAB1E9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458" w:type="dxa"/>
          </w:tcPr>
          <w:p w14:paraId="75C22501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34128B81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467E9C5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348BE7D0" w14:textId="77777777" w:rsidTr="009C3C74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6304DC91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Encouraging at least 4-8 antenatal visits during pregnancy </w:t>
            </w:r>
          </w:p>
        </w:tc>
        <w:tc>
          <w:tcPr>
            <w:tcW w:w="1383" w:type="dxa"/>
          </w:tcPr>
          <w:p w14:paraId="4C8E911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1460740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458" w:type="dxa"/>
          </w:tcPr>
          <w:p w14:paraId="5350CAA6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5D7B176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563E714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2730B8CB" w14:textId="77777777" w:rsidTr="009C3C74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7648F38C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Improving facility based safe delivery outcomes </w:t>
            </w:r>
          </w:p>
        </w:tc>
        <w:tc>
          <w:tcPr>
            <w:tcW w:w="1383" w:type="dxa"/>
          </w:tcPr>
          <w:p w14:paraId="67B42BA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05FBB82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458" w:type="dxa"/>
          </w:tcPr>
          <w:p w14:paraId="24D48E21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095D594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5D37226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0207EB00" w14:textId="77777777" w:rsidTr="009C3C74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132E0DA1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Financial assistance/expenditures for births at an institution </w:t>
            </w:r>
          </w:p>
        </w:tc>
        <w:tc>
          <w:tcPr>
            <w:tcW w:w="1383" w:type="dxa"/>
          </w:tcPr>
          <w:p w14:paraId="68CD90B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31356AF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458" w:type="dxa"/>
          </w:tcPr>
          <w:p w14:paraId="6954445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60CE9E9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71A5D5C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7E7BC2D5" w14:textId="77777777" w:rsidTr="009C3C74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04CF0418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Incentivizing use of Mother and Child Protection Cards </w:t>
            </w:r>
          </w:p>
        </w:tc>
        <w:tc>
          <w:tcPr>
            <w:tcW w:w="1383" w:type="dxa"/>
          </w:tcPr>
          <w:p w14:paraId="14DCBCD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7344CCA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458" w:type="dxa"/>
          </w:tcPr>
          <w:p w14:paraId="316BDD6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12187EA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50C05B4F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47518F86" w14:textId="77777777" w:rsidTr="009C3C74">
        <w:trPr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6CEE5D1D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Improving maternal nutrition/supplementation (iron, folic acid supplementation) </w:t>
            </w:r>
          </w:p>
        </w:tc>
        <w:tc>
          <w:tcPr>
            <w:tcW w:w="1383" w:type="dxa"/>
          </w:tcPr>
          <w:p w14:paraId="0F770591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641D520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458" w:type="dxa"/>
          </w:tcPr>
          <w:p w14:paraId="53E0EC4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76D429F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4459E276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2CAB7504" w14:textId="77777777" w:rsidTr="009C3C74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1EFBEC89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Delivering family planning interventions at the time of childbirth </w:t>
            </w:r>
          </w:p>
        </w:tc>
        <w:tc>
          <w:tcPr>
            <w:tcW w:w="1383" w:type="dxa"/>
          </w:tcPr>
          <w:p w14:paraId="41AE09F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4CC19D3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458" w:type="dxa"/>
          </w:tcPr>
          <w:p w14:paraId="3AB99901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7D2F9A8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2647D46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303271BF" w14:textId="77777777" w:rsidTr="009C3C7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dxa"/>
          </w:tcPr>
          <w:p w14:paraId="48B4E3E2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Other, Specify: </w:t>
            </w:r>
          </w:p>
        </w:tc>
        <w:tc>
          <w:tcPr>
            <w:tcW w:w="1383" w:type="dxa"/>
          </w:tcPr>
          <w:p w14:paraId="5E972F3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68FC24B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458" w:type="dxa"/>
          </w:tcPr>
          <w:p w14:paraId="2C18FCA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55A1AF1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343" w:type="dxa"/>
          </w:tcPr>
          <w:p w14:paraId="36C7F5E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</w:tbl>
    <w:p w14:paraId="1A426E6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19219DF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5CF7392E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13598A42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D19BE2C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FA180AB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1D1DC24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2AF71783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44DCC89" w14:textId="09458A4B" w:rsidR="00D806AD" w:rsidRDefault="00D806AD" w:rsidP="00D806AD">
      <w:pPr>
        <w:rPr>
          <w:rFonts w:ascii="Arial" w:eastAsia="Times New Roman" w:hAnsi="Arial" w:cs="Times New Roman"/>
        </w:rPr>
      </w:pPr>
    </w:p>
    <w:p w14:paraId="4BD70E9A" w14:textId="1457FBFF" w:rsidR="0060370F" w:rsidRDefault="0060370F" w:rsidP="00D806AD">
      <w:pPr>
        <w:rPr>
          <w:rFonts w:ascii="Arial" w:eastAsia="Times New Roman" w:hAnsi="Arial" w:cs="Times New Roman"/>
        </w:rPr>
      </w:pPr>
    </w:p>
    <w:p w14:paraId="0E6B1525" w14:textId="77777777" w:rsidR="0060370F" w:rsidRPr="00D806AD" w:rsidRDefault="0060370F" w:rsidP="00D806AD">
      <w:pPr>
        <w:rPr>
          <w:rFonts w:ascii="Arial" w:eastAsia="Times New Roman" w:hAnsi="Arial" w:cs="Times New Roman"/>
        </w:rPr>
      </w:pPr>
    </w:p>
    <w:p w14:paraId="17AC9CB5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540485AC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C8900FC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EF793CC" w14:textId="434AD1EC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17 </w:t>
      </w:r>
      <w:r w:rsidRPr="00D806AD">
        <w:rPr>
          <w:rFonts w:ascii="Arial" w:eastAsia="Times New Roman" w:hAnsi="Arial" w:cs="Times New Roman"/>
          <w:b/>
          <w:bCs/>
        </w:rPr>
        <w:t xml:space="preserve">Ranking Maternal Health Research Topics  </w:t>
      </w:r>
      <w:r w:rsidRPr="00D806AD">
        <w:rPr>
          <w:rFonts w:ascii="Arial" w:eastAsia="Times New Roman" w:hAnsi="Arial" w:cs="Times New Roman"/>
          <w:b/>
          <w:bCs/>
        </w:rPr>
        <w:br/>
      </w:r>
      <w:r w:rsidRPr="00D806AD">
        <w:rPr>
          <w:rFonts w:ascii="Arial" w:eastAsia="Times New Roman" w:hAnsi="Arial" w:cs="Times New Roman"/>
        </w:rPr>
        <w:t xml:space="preserve"> Please rate the Maternal Health research topics as described above in priority order, with 8=lowest priority and 1=highest priority.  (Click each option and then drag them into your desired ranking order) </w:t>
      </w:r>
    </w:p>
    <w:p w14:paraId="3AEDC131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Improving maternal immunization coverage</w:t>
      </w:r>
    </w:p>
    <w:p w14:paraId="4E194499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Encouraging at least 4-8 antenatal visits during pregnancy</w:t>
      </w:r>
    </w:p>
    <w:p w14:paraId="3A698C95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Improving in-hospital delivery outcomes</w:t>
      </w:r>
    </w:p>
    <w:p w14:paraId="7E42F24A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Financial assistance/expenditures for births at an institution</w:t>
      </w:r>
    </w:p>
    <w:p w14:paraId="6955E9A1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Incentivizing use of Mother and Child Protection Cards</w:t>
      </w:r>
    </w:p>
    <w:p w14:paraId="1FF0C34C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Improving maternal nutrition/supplementation (iron, folic acid supplementation)</w:t>
      </w:r>
    </w:p>
    <w:p w14:paraId="7280ED1C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Delivering family planning interventions at the time of childbirth</w:t>
      </w:r>
    </w:p>
    <w:p w14:paraId="57153558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Other, specify:</w:t>
      </w:r>
    </w:p>
    <w:p w14:paraId="63AC59A4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5F7DF43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713D02C0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C9F71CA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Q18 </w:t>
      </w:r>
      <w:r w:rsidRPr="00D806AD">
        <w:rPr>
          <w:rFonts w:ascii="Arial" w:eastAsia="Times New Roman" w:hAnsi="Arial" w:cs="Times New Roman"/>
          <w:b/>
          <w:bCs/>
        </w:rPr>
        <w:t>What other priorities not covered above should be considered for maternal health research?</w:t>
      </w:r>
      <w:r w:rsidRPr="00D806AD">
        <w:rPr>
          <w:rFonts w:ascii="Arial" w:eastAsia="Times New Roman" w:hAnsi="Arial" w:cs="Times New Roman"/>
        </w:rPr>
        <w:t> </w:t>
      </w:r>
    </w:p>
    <w:p w14:paraId="1BDD3DE8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119CB9DC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4492F8D3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55609091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7496E350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5B9B6FB1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518CE69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53B38EAD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2A75587E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2D0A4D9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951192F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73FFFC2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D438D9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239BCB13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2ACA5D10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3060FB64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398F73C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E516C58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4B66AF9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2532A7CD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235C390B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24051F1C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73872CEA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23D3129B" w14:textId="0DF0F689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19 </w:t>
      </w:r>
      <w:r w:rsidRPr="00D806AD">
        <w:rPr>
          <w:rFonts w:ascii="Arial" w:eastAsia="Times New Roman" w:hAnsi="Arial" w:cs="Times New Roman"/>
          <w:b/>
          <w:bCs/>
        </w:rPr>
        <w:t>Neonatal Health</w:t>
      </w:r>
      <w:r w:rsidRPr="00D806AD">
        <w:rPr>
          <w:rFonts w:ascii="Arial" w:eastAsia="Times New Roman" w:hAnsi="Arial" w:cs="Times New Roman"/>
        </w:rPr>
        <w:t xml:space="preserve">  </w:t>
      </w:r>
      <w:r w:rsidRPr="00D806AD">
        <w:rPr>
          <w:rFonts w:ascii="Arial" w:eastAsia="Times New Roman" w:hAnsi="Arial" w:cs="Times New Roman"/>
        </w:rPr>
        <w:br/>
        <w:t xml:space="preserve">Considering progress in neonatal health across India, please rate the importance of the following topics as a research priority for maternal and child health in </w:t>
      </w:r>
      <w:r>
        <w:rPr>
          <w:rFonts w:ascii="Arial" w:eastAsia="Times New Roman" w:hAnsi="Arial" w:cs="Times New Roman"/>
        </w:rPr>
        <w:t>India</w:t>
      </w:r>
      <w:r w:rsidRPr="00D806AD">
        <w:rPr>
          <w:rFonts w:ascii="Arial" w:eastAsia="Times New Roman" w:hAnsi="Arial" w:cs="Times New Roman"/>
        </w:rPr>
        <w:t xml:space="preserve">. </w:t>
      </w:r>
    </w:p>
    <w:p w14:paraId="737D990D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</w:p>
    <w:tbl>
      <w:tblPr>
        <w:tblStyle w:val="QQuestionTable1"/>
        <w:tblW w:w="10417" w:type="dxa"/>
        <w:tblLook w:val="07E0" w:firstRow="1" w:lastRow="1" w:firstColumn="1" w:lastColumn="1" w:noHBand="1" w:noVBand="1"/>
      </w:tblPr>
      <w:tblGrid>
        <w:gridCol w:w="1767"/>
        <w:gridCol w:w="1731"/>
        <w:gridCol w:w="1725"/>
        <w:gridCol w:w="1744"/>
        <w:gridCol w:w="1725"/>
        <w:gridCol w:w="1725"/>
      </w:tblGrid>
      <w:tr w:rsidR="00D806AD" w:rsidRPr="00D806AD" w14:paraId="4EF7C167" w14:textId="77777777" w:rsidTr="009C3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34657246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</w:p>
        </w:tc>
        <w:tc>
          <w:tcPr>
            <w:tcW w:w="1731" w:type="dxa"/>
          </w:tcPr>
          <w:p w14:paraId="32DDA64C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Extremely important</w:t>
            </w:r>
          </w:p>
        </w:tc>
        <w:tc>
          <w:tcPr>
            <w:tcW w:w="1725" w:type="dxa"/>
          </w:tcPr>
          <w:p w14:paraId="7C41744B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Very important</w:t>
            </w:r>
          </w:p>
        </w:tc>
        <w:tc>
          <w:tcPr>
            <w:tcW w:w="1744" w:type="dxa"/>
          </w:tcPr>
          <w:p w14:paraId="76175468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Moderately important</w:t>
            </w:r>
          </w:p>
        </w:tc>
        <w:tc>
          <w:tcPr>
            <w:tcW w:w="1725" w:type="dxa"/>
          </w:tcPr>
          <w:p w14:paraId="780E2106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Slightly important</w:t>
            </w:r>
          </w:p>
        </w:tc>
        <w:tc>
          <w:tcPr>
            <w:tcW w:w="1725" w:type="dxa"/>
          </w:tcPr>
          <w:p w14:paraId="5115DE23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Not at all important</w:t>
            </w:r>
          </w:p>
        </w:tc>
      </w:tr>
      <w:tr w:rsidR="00D806AD" w:rsidRPr="00D806AD" w14:paraId="71644C21" w14:textId="77777777" w:rsidTr="009C3C74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11C35A59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Neonatal resuscitation to reduce perinatal asphyxia </w:t>
            </w:r>
          </w:p>
        </w:tc>
        <w:tc>
          <w:tcPr>
            <w:tcW w:w="1731" w:type="dxa"/>
          </w:tcPr>
          <w:p w14:paraId="0E6DB83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2240CC1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44" w:type="dxa"/>
          </w:tcPr>
          <w:p w14:paraId="2AE1FAA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3A5994E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19B289F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613F7145" w14:textId="77777777" w:rsidTr="009C3C74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2FC9880C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Improving initiation of breast feeding in hospital </w:t>
            </w:r>
          </w:p>
        </w:tc>
        <w:tc>
          <w:tcPr>
            <w:tcW w:w="1731" w:type="dxa"/>
          </w:tcPr>
          <w:p w14:paraId="61750A2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6213532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44" w:type="dxa"/>
          </w:tcPr>
          <w:p w14:paraId="1A6B03D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167E6FA6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0B8DFD6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1E20BF27" w14:textId="77777777" w:rsidTr="009C3C74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59E952E2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Prevention and management of newborn sepsis </w:t>
            </w:r>
          </w:p>
        </w:tc>
        <w:tc>
          <w:tcPr>
            <w:tcW w:w="1731" w:type="dxa"/>
          </w:tcPr>
          <w:p w14:paraId="671D9AB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75C6416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44" w:type="dxa"/>
          </w:tcPr>
          <w:p w14:paraId="51C869E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1093C06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0F49D29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17CB41B3" w14:textId="77777777" w:rsidTr="009C3C7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6951FBE7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Kangaroo mother care for low birth weight babies </w:t>
            </w:r>
          </w:p>
        </w:tc>
        <w:tc>
          <w:tcPr>
            <w:tcW w:w="1731" w:type="dxa"/>
          </w:tcPr>
          <w:p w14:paraId="0939CAB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0922F41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44" w:type="dxa"/>
          </w:tcPr>
          <w:p w14:paraId="1CFA40B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47916EB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3151523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2D7F00F6" w14:textId="77777777" w:rsidTr="009C3C74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6BA43B54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Improving quality of care during labor and birth </w:t>
            </w:r>
          </w:p>
        </w:tc>
        <w:tc>
          <w:tcPr>
            <w:tcW w:w="1731" w:type="dxa"/>
          </w:tcPr>
          <w:p w14:paraId="1684F46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05A1336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44" w:type="dxa"/>
          </w:tcPr>
          <w:p w14:paraId="143D559A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1009B95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6018ABA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07250C3A" w14:textId="77777777" w:rsidTr="009C3C74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7C54B388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Community-based extra care for preterm/low birthweight babies </w:t>
            </w:r>
          </w:p>
        </w:tc>
        <w:tc>
          <w:tcPr>
            <w:tcW w:w="1731" w:type="dxa"/>
          </w:tcPr>
          <w:p w14:paraId="5878644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1DAB41E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44" w:type="dxa"/>
          </w:tcPr>
          <w:p w14:paraId="4E0CBD9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59D164C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5113FED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5762473E" w14:textId="77777777" w:rsidTr="009C3C74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3352B96E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Vaccinating the neonate prior to discharge from the facility </w:t>
            </w:r>
          </w:p>
        </w:tc>
        <w:tc>
          <w:tcPr>
            <w:tcW w:w="1731" w:type="dxa"/>
          </w:tcPr>
          <w:p w14:paraId="07A078D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3247CB2F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44" w:type="dxa"/>
          </w:tcPr>
          <w:p w14:paraId="074A9B1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542BE8F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33943281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17A970DF" w14:textId="77777777" w:rsidTr="009C3C74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70540131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Enhancing early home based newborn care </w:t>
            </w:r>
          </w:p>
        </w:tc>
        <w:tc>
          <w:tcPr>
            <w:tcW w:w="1731" w:type="dxa"/>
          </w:tcPr>
          <w:p w14:paraId="61BEB5A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6C4C97D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44" w:type="dxa"/>
          </w:tcPr>
          <w:p w14:paraId="516B20A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15D15E9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1C26CD9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272BB545" w14:textId="77777777" w:rsidTr="009C3C74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</w:tcPr>
          <w:p w14:paraId="5A5BE723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Other, Specify: </w:t>
            </w:r>
          </w:p>
        </w:tc>
        <w:tc>
          <w:tcPr>
            <w:tcW w:w="1731" w:type="dxa"/>
          </w:tcPr>
          <w:p w14:paraId="12BF188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481D0C0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44" w:type="dxa"/>
          </w:tcPr>
          <w:p w14:paraId="1D63FEC1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2030F62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725" w:type="dxa"/>
          </w:tcPr>
          <w:p w14:paraId="115FE6F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</w:tbl>
    <w:p w14:paraId="52D5EC5C" w14:textId="3ED9781C" w:rsid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37E1A2AA" w14:textId="662A1B16" w:rsidR="0060370F" w:rsidRDefault="0060370F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785E1832" w14:textId="4CD32402" w:rsidR="0060370F" w:rsidRDefault="0060370F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5B1945A7" w14:textId="73920B34" w:rsidR="0060370F" w:rsidRDefault="0060370F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44C4CD8A" w14:textId="4D0E0684" w:rsidR="0060370F" w:rsidRDefault="0060370F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2E1CD88F" w14:textId="23ACC14A" w:rsidR="0060370F" w:rsidRDefault="0060370F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357FF778" w14:textId="77777777" w:rsidR="0060370F" w:rsidRPr="00D806AD" w:rsidRDefault="0060370F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73D96C85" w14:textId="61DFF0F1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20 </w:t>
      </w:r>
      <w:r w:rsidRPr="00D806AD">
        <w:rPr>
          <w:rFonts w:ascii="Arial" w:eastAsia="Times New Roman" w:hAnsi="Arial" w:cs="Times New Roman"/>
          <w:b/>
          <w:bCs/>
        </w:rPr>
        <w:t>Ranking Neonatal Health Research Topics</w:t>
      </w:r>
      <w:r w:rsidRPr="00D806AD">
        <w:rPr>
          <w:rFonts w:ascii="Arial" w:eastAsia="Times New Roman" w:hAnsi="Arial" w:cs="Times New Roman"/>
        </w:rPr>
        <w:t xml:space="preserve">  </w:t>
      </w:r>
      <w:r w:rsidRPr="00D806AD">
        <w:rPr>
          <w:rFonts w:ascii="Arial" w:eastAsia="Times New Roman" w:hAnsi="Arial" w:cs="Times New Roman"/>
        </w:rPr>
        <w:br/>
        <w:t xml:space="preserve"> Please rate the </w:t>
      </w:r>
      <w:r w:rsidR="00F77154">
        <w:rPr>
          <w:rFonts w:ascii="Arial" w:eastAsia="Times New Roman" w:hAnsi="Arial" w:cs="Times New Roman"/>
        </w:rPr>
        <w:t>Neonatal</w:t>
      </w:r>
      <w:r w:rsidRPr="00D806AD">
        <w:rPr>
          <w:rFonts w:ascii="Arial" w:eastAsia="Times New Roman" w:hAnsi="Arial" w:cs="Times New Roman"/>
        </w:rPr>
        <w:t xml:space="preserve"> Health Integration research topics as described above in priority order, with 8=lowest priority and 1=highest priority.  (Click each option and then drag them into your desired ranking order) </w:t>
      </w:r>
    </w:p>
    <w:p w14:paraId="7725281E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Neonatal resuscitation to reduce perinatal asphyxia</w:t>
      </w:r>
    </w:p>
    <w:p w14:paraId="67810633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Improving initiation of breast feeding in hospital</w:t>
      </w:r>
    </w:p>
    <w:p w14:paraId="5BD7C3BE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Prevention and management of newborn sepsis</w:t>
      </w:r>
    </w:p>
    <w:p w14:paraId="7F7D3B78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Kangaroo mother care for low birth weight babies</w:t>
      </w:r>
    </w:p>
    <w:p w14:paraId="025F5692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Improving quality of care during labor and birth</w:t>
      </w:r>
    </w:p>
    <w:p w14:paraId="1E88C8C7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Community-based extra care for preterm/low birthweight babies</w:t>
      </w:r>
    </w:p>
    <w:p w14:paraId="008B3472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Vaccinating the neonate prior to discharge from the facility</w:t>
      </w:r>
    </w:p>
    <w:p w14:paraId="77679BBA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Other, specify:</w:t>
      </w:r>
    </w:p>
    <w:p w14:paraId="5CCE361E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DFEF28A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68AB8992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Q21 </w:t>
      </w:r>
      <w:r w:rsidRPr="00D806AD">
        <w:rPr>
          <w:rFonts w:ascii="Arial" w:eastAsia="Times New Roman" w:hAnsi="Arial" w:cs="Times New Roman"/>
          <w:b/>
          <w:bCs/>
        </w:rPr>
        <w:t>What other priorities not covered above should be considered for neonatal health research? </w:t>
      </w:r>
    </w:p>
    <w:p w14:paraId="17C9A68B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2E06E9AE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5A3F811D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51492B9F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7F1B56CA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56DD700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81FA512" w14:textId="16D87E28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22 </w:t>
      </w:r>
      <w:r w:rsidRPr="00D806AD">
        <w:rPr>
          <w:rFonts w:ascii="Arial" w:eastAsia="Times New Roman" w:hAnsi="Arial" w:cs="Times New Roman"/>
          <w:b/>
        </w:rPr>
        <w:t>Infectious Diseases</w:t>
      </w:r>
      <w:r w:rsidRPr="00D806AD">
        <w:rPr>
          <w:rFonts w:ascii="Arial" w:eastAsia="Times New Roman" w:hAnsi="Arial" w:cs="Times New Roman"/>
        </w:rPr>
        <w:br/>
        <w:t xml:space="preserve">How would you rank what would be the best use of MCHI resources for addressing </w:t>
      </w:r>
      <w:r>
        <w:rPr>
          <w:rFonts w:ascii="Arial" w:eastAsia="Times New Roman" w:hAnsi="Arial" w:cs="Times New Roman"/>
        </w:rPr>
        <w:t>India</w:t>
      </w:r>
      <w:r w:rsidRPr="00D806AD">
        <w:rPr>
          <w:rFonts w:ascii="Arial" w:eastAsia="Times New Roman" w:hAnsi="Arial" w:cs="Times New Roman"/>
        </w:rPr>
        <w:t>'s infectious disease priorities? </w:t>
      </w:r>
    </w:p>
    <w:tbl>
      <w:tblPr>
        <w:tblStyle w:val="QQuestionTable1"/>
        <w:tblW w:w="9965" w:type="dxa"/>
        <w:tblLook w:val="07E0" w:firstRow="1" w:lastRow="1" w:firstColumn="1" w:lastColumn="1" w:noHBand="1" w:noVBand="1"/>
      </w:tblPr>
      <w:tblGrid>
        <w:gridCol w:w="1690"/>
        <w:gridCol w:w="1657"/>
        <w:gridCol w:w="1650"/>
        <w:gridCol w:w="1668"/>
        <w:gridCol w:w="1650"/>
        <w:gridCol w:w="1650"/>
      </w:tblGrid>
      <w:tr w:rsidR="00D806AD" w:rsidRPr="00D806AD" w14:paraId="1EF02660" w14:textId="77777777" w:rsidTr="009C3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410C65ED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</w:p>
        </w:tc>
        <w:tc>
          <w:tcPr>
            <w:tcW w:w="1657" w:type="dxa"/>
          </w:tcPr>
          <w:p w14:paraId="13AF0C64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Extremely important</w:t>
            </w:r>
          </w:p>
        </w:tc>
        <w:tc>
          <w:tcPr>
            <w:tcW w:w="1650" w:type="dxa"/>
          </w:tcPr>
          <w:p w14:paraId="3D7B2342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Very important</w:t>
            </w:r>
          </w:p>
        </w:tc>
        <w:tc>
          <w:tcPr>
            <w:tcW w:w="1668" w:type="dxa"/>
          </w:tcPr>
          <w:p w14:paraId="38046708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Moderately important</w:t>
            </w:r>
          </w:p>
        </w:tc>
        <w:tc>
          <w:tcPr>
            <w:tcW w:w="1650" w:type="dxa"/>
          </w:tcPr>
          <w:p w14:paraId="1BF15F65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Slightly important</w:t>
            </w:r>
          </w:p>
        </w:tc>
        <w:tc>
          <w:tcPr>
            <w:tcW w:w="1650" w:type="dxa"/>
          </w:tcPr>
          <w:p w14:paraId="15E57618" w14:textId="77777777" w:rsidR="00D806AD" w:rsidRPr="00D806AD" w:rsidRDefault="00D806AD" w:rsidP="00D806A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>Not at all important</w:t>
            </w:r>
          </w:p>
        </w:tc>
      </w:tr>
      <w:tr w:rsidR="00D806AD" w:rsidRPr="00D806AD" w14:paraId="38179D5F" w14:textId="77777777" w:rsidTr="009C3C74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7DFCF86E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Dengue prevention and management </w:t>
            </w:r>
          </w:p>
        </w:tc>
        <w:tc>
          <w:tcPr>
            <w:tcW w:w="1657" w:type="dxa"/>
          </w:tcPr>
          <w:p w14:paraId="6CD37FB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08D7246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68" w:type="dxa"/>
          </w:tcPr>
          <w:p w14:paraId="409BB78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30DC1CB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0746898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2C0FCE10" w14:textId="77777777" w:rsidTr="009C3C7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7CFD135C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COVID-19 </w:t>
            </w:r>
          </w:p>
        </w:tc>
        <w:tc>
          <w:tcPr>
            <w:tcW w:w="1657" w:type="dxa"/>
          </w:tcPr>
          <w:p w14:paraId="13DCA61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12DB6E2F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68" w:type="dxa"/>
          </w:tcPr>
          <w:p w14:paraId="071EC7A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42DE55EB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6692E2B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7F1BAF9A" w14:textId="77777777" w:rsidTr="009C3C74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7560F7E7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Pediatric and maternal screening and treatment for tuberculosis </w:t>
            </w:r>
          </w:p>
        </w:tc>
        <w:tc>
          <w:tcPr>
            <w:tcW w:w="1657" w:type="dxa"/>
          </w:tcPr>
          <w:p w14:paraId="24134CAF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1371A17B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68" w:type="dxa"/>
          </w:tcPr>
          <w:p w14:paraId="094C9F3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5B85997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2F5C32F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5EAFD6A8" w14:textId="77777777" w:rsidTr="009C3C74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642C958A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Maternal and neonatal screening for HIV </w:t>
            </w:r>
          </w:p>
        </w:tc>
        <w:tc>
          <w:tcPr>
            <w:tcW w:w="1657" w:type="dxa"/>
          </w:tcPr>
          <w:p w14:paraId="1D71ACDF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2D01A36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68" w:type="dxa"/>
          </w:tcPr>
          <w:p w14:paraId="32E68FB1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52235B0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3167302C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6CBA7B5F" w14:textId="77777777" w:rsidTr="009C3C74">
        <w:trPr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1ACAE099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Pediatric and maternal screening and treatment for malaria </w:t>
            </w:r>
          </w:p>
        </w:tc>
        <w:tc>
          <w:tcPr>
            <w:tcW w:w="1657" w:type="dxa"/>
          </w:tcPr>
          <w:p w14:paraId="741700D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3187CE8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68" w:type="dxa"/>
          </w:tcPr>
          <w:p w14:paraId="420A370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1CEEE82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144D18BB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1B46072A" w14:textId="77777777" w:rsidTr="009C3C74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491BE99E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Pediatric and maternal screening for influenza and other viral illnesses </w:t>
            </w:r>
          </w:p>
        </w:tc>
        <w:tc>
          <w:tcPr>
            <w:tcW w:w="1657" w:type="dxa"/>
          </w:tcPr>
          <w:p w14:paraId="4EDE20D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3A9F057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68" w:type="dxa"/>
          </w:tcPr>
          <w:p w14:paraId="01A2726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500B21F8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5623176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50306722" w14:textId="77777777" w:rsidTr="009C3C74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688D9EF0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Diarrhoeal diseases prevention and treatment </w:t>
            </w:r>
          </w:p>
        </w:tc>
        <w:tc>
          <w:tcPr>
            <w:tcW w:w="1657" w:type="dxa"/>
          </w:tcPr>
          <w:p w14:paraId="1C173E5F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42C08C8B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68" w:type="dxa"/>
          </w:tcPr>
          <w:p w14:paraId="6FDC75A7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779A7A9B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7C5E7EB9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4FC86F9B" w14:textId="77777777" w:rsidTr="009C3C74">
        <w:trPr>
          <w:trHeight w:val="1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6BF15ACA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Neglected tropical diseases (Hookworm, Dengue, Rabies, Ascariasis) </w:t>
            </w:r>
          </w:p>
        </w:tc>
        <w:tc>
          <w:tcPr>
            <w:tcW w:w="1657" w:type="dxa"/>
          </w:tcPr>
          <w:p w14:paraId="2534F69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7BE5A8FE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68" w:type="dxa"/>
          </w:tcPr>
          <w:p w14:paraId="34910ED0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3BF202D3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4E633A8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  <w:tr w:rsidR="00D806AD" w:rsidRPr="00D806AD" w14:paraId="6BA9E209" w14:textId="77777777" w:rsidTr="009C3C74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</w:tcPr>
          <w:p w14:paraId="576E7A1A" w14:textId="77777777" w:rsidR="00D806AD" w:rsidRPr="00D806AD" w:rsidRDefault="00D806AD" w:rsidP="00D806AD">
            <w:pPr>
              <w:keepNext/>
              <w:spacing w:line="240" w:lineRule="auto"/>
              <w:rPr>
                <w:rFonts w:ascii="Arial" w:eastAsia="Times New Roman" w:hAnsi="Arial" w:cs="Times New Roman"/>
              </w:rPr>
            </w:pPr>
            <w:r w:rsidRPr="00D806AD">
              <w:rPr>
                <w:rFonts w:ascii="Arial" w:eastAsia="Times New Roman" w:hAnsi="Arial" w:cs="Times New Roman"/>
              </w:rPr>
              <w:t xml:space="preserve">Other, specify: </w:t>
            </w:r>
          </w:p>
        </w:tc>
        <w:tc>
          <w:tcPr>
            <w:tcW w:w="1657" w:type="dxa"/>
          </w:tcPr>
          <w:p w14:paraId="444F2DC2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2C9B3E0D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68" w:type="dxa"/>
          </w:tcPr>
          <w:p w14:paraId="5AA832A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01ABA715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  <w:tc>
          <w:tcPr>
            <w:tcW w:w="1650" w:type="dxa"/>
          </w:tcPr>
          <w:p w14:paraId="31357A84" w14:textId="77777777" w:rsidR="00D806AD" w:rsidRPr="00D806AD" w:rsidRDefault="00D806AD" w:rsidP="00D806AD">
            <w:pPr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</w:rPr>
            </w:pPr>
          </w:p>
        </w:tc>
      </w:tr>
    </w:tbl>
    <w:p w14:paraId="6F515A12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1EF94679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5C115304" w14:textId="412B23BF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lastRenderedPageBreak/>
        <w:t xml:space="preserve">Q23 </w:t>
      </w:r>
      <w:r w:rsidRPr="00D806AD">
        <w:rPr>
          <w:rFonts w:ascii="Arial" w:eastAsia="Times New Roman" w:hAnsi="Arial" w:cs="Times New Roman"/>
          <w:b/>
          <w:bCs/>
        </w:rPr>
        <w:t>Ranking Infectious Diseases Health Research Topics</w:t>
      </w:r>
      <w:r w:rsidRPr="00D806AD">
        <w:rPr>
          <w:rFonts w:ascii="Arial" w:eastAsia="Times New Roman" w:hAnsi="Arial" w:cs="Times New Roman"/>
        </w:rPr>
        <w:t xml:space="preserve">  </w:t>
      </w:r>
      <w:r w:rsidRPr="00D806AD">
        <w:rPr>
          <w:rFonts w:ascii="Arial" w:eastAsia="Times New Roman" w:hAnsi="Arial" w:cs="Times New Roman"/>
        </w:rPr>
        <w:br/>
        <w:t xml:space="preserve"> Please rate the </w:t>
      </w:r>
      <w:r w:rsidR="00F77154">
        <w:rPr>
          <w:rFonts w:ascii="Arial" w:eastAsia="Times New Roman" w:hAnsi="Arial" w:cs="Times New Roman"/>
        </w:rPr>
        <w:t xml:space="preserve">Infectious Diseases </w:t>
      </w:r>
      <w:r w:rsidRPr="00D806AD">
        <w:rPr>
          <w:rFonts w:ascii="Arial" w:eastAsia="Times New Roman" w:hAnsi="Arial" w:cs="Times New Roman"/>
        </w:rPr>
        <w:t xml:space="preserve">research topics as described above in priority order, with 8=lowest priority and 1=highest priority.  (Click each option and then drag them into your desired ranking order) </w:t>
      </w:r>
    </w:p>
    <w:p w14:paraId="1FAAB019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Dengue prevention and management</w:t>
      </w:r>
    </w:p>
    <w:p w14:paraId="72327B48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COVID-19</w:t>
      </w:r>
    </w:p>
    <w:p w14:paraId="15B06EF2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Pediatric and maternal screening and treatment for tuberculosis</w:t>
      </w:r>
    </w:p>
    <w:p w14:paraId="2C9D0212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Maternal and neonatal screening for HIV</w:t>
      </w:r>
    </w:p>
    <w:p w14:paraId="1E65434F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Pediatric and maternal screening and treatment for malaria</w:t>
      </w:r>
    </w:p>
    <w:p w14:paraId="2DD3EE37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Pediatric and maternal screening for influenza and other viral illnesses</w:t>
      </w:r>
    </w:p>
    <w:p w14:paraId="36667685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______ </w:t>
      </w:r>
      <w:proofErr w:type="spellStart"/>
      <w:r w:rsidRPr="00D806AD">
        <w:rPr>
          <w:rFonts w:ascii="Arial" w:eastAsia="Times New Roman" w:hAnsi="Arial" w:cs="Times New Roman"/>
        </w:rPr>
        <w:t>Diarrhoeal</w:t>
      </w:r>
      <w:proofErr w:type="spellEnd"/>
      <w:r w:rsidRPr="00D806AD">
        <w:rPr>
          <w:rFonts w:ascii="Arial" w:eastAsia="Times New Roman" w:hAnsi="Arial" w:cs="Times New Roman"/>
        </w:rPr>
        <w:t xml:space="preserve"> diseases prevention and treatment</w:t>
      </w:r>
    </w:p>
    <w:p w14:paraId="13DD8B2F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Neglected tropical diseases (Hookworm, Dengue, Rabies, Ascariasis)</w:t>
      </w:r>
    </w:p>
    <w:p w14:paraId="35314CC3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 Other, specify:</w:t>
      </w:r>
    </w:p>
    <w:p w14:paraId="3F5AA1A4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2F7F163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4CF43084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4EF611B7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Q24 </w:t>
      </w:r>
      <w:r w:rsidRPr="00D806AD">
        <w:rPr>
          <w:rFonts w:ascii="Arial" w:eastAsia="Times New Roman" w:hAnsi="Arial" w:cs="Times New Roman"/>
          <w:b/>
          <w:bCs/>
        </w:rPr>
        <w:t>What other priorities not covered above should be considered for infectious diseases research?</w:t>
      </w:r>
      <w:r w:rsidRPr="00D806AD">
        <w:rPr>
          <w:rFonts w:ascii="Arial" w:eastAsia="Times New Roman" w:hAnsi="Arial" w:cs="Times New Roman"/>
        </w:rPr>
        <w:t> </w:t>
      </w:r>
    </w:p>
    <w:p w14:paraId="51128A8C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4F59FA5F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49E6DC5D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38A0AB0F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06CF3F09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57B1F4EA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10D9B22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6205574B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01F2C053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Q25 </w:t>
      </w:r>
      <w:r w:rsidRPr="00D806AD">
        <w:rPr>
          <w:rFonts w:ascii="Arial" w:eastAsia="Times New Roman" w:hAnsi="Arial" w:cs="Times New Roman"/>
          <w:b/>
          <w:bCs/>
        </w:rPr>
        <w:t>Is there anything else you would advise as MCHI develops MCH-focused research priorities?</w:t>
      </w:r>
      <w:r w:rsidRPr="00D806AD">
        <w:rPr>
          <w:rFonts w:ascii="Arial" w:eastAsia="Times New Roman" w:hAnsi="Arial" w:cs="Times New Roman"/>
        </w:rPr>
        <w:t> </w:t>
      </w:r>
      <w:r w:rsidRPr="00D806AD">
        <w:rPr>
          <w:rFonts w:ascii="Arial" w:eastAsia="Times New Roman" w:hAnsi="Arial" w:cs="Times New Roman"/>
        </w:rPr>
        <w:br/>
        <w:t>      ___________________________________________________________</w:t>
      </w:r>
    </w:p>
    <w:p w14:paraId="58C8EF17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2F893560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3DD1838F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29B0DD11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011DA009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89117FD" w14:textId="022A8ED9" w:rsid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35B6BF66" w14:textId="77777777" w:rsidR="0060370F" w:rsidRPr="00D806AD" w:rsidRDefault="0060370F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215230E3" w14:textId="77777777" w:rsidR="00D806AD" w:rsidRPr="00D806AD" w:rsidRDefault="00D806AD" w:rsidP="00D806AD">
      <w:pPr>
        <w:rPr>
          <w:rFonts w:ascii="Arial" w:eastAsia="Times New Roman" w:hAnsi="Arial" w:cs="Arial"/>
          <w:sz w:val="24"/>
          <w:szCs w:val="24"/>
        </w:rPr>
      </w:pPr>
      <w:r w:rsidRPr="00D806AD">
        <w:rPr>
          <w:rFonts w:ascii="Arial" w:eastAsia="Times New Roman" w:hAnsi="Arial" w:cs="Arial"/>
          <w:sz w:val="24"/>
          <w:szCs w:val="24"/>
        </w:rPr>
        <w:lastRenderedPageBreak/>
        <w:t xml:space="preserve">Q26 </w:t>
      </w:r>
      <w:r w:rsidRPr="00D806AD">
        <w:rPr>
          <w:rFonts w:ascii="Arial" w:eastAsia="Times New Roman" w:hAnsi="Arial" w:cs="Arial"/>
          <w:b/>
          <w:bCs/>
          <w:sz w:val="24"/>
          <w:szCs w:val="24"/>
        </w:rPr>
        <w:t>How do you think MCHI should communicate the findings of this baseline evaluation with stakeholders?  Do you have suggestions for a specific format?</w:t>
      </w:r>
    </w:p>
    <w:p w14:paraId="692A2996" w14:textId="77777777" w:rsidR="00D806AD" w:rsidRPr="00D806AD" w:rsidRDefault="00D806AD" w:rsidP="00D806AD">
      <w:pPr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D806AD">
        <w:rPr>
          <w:rFonts w:ascii="Arial" w:eastAsia="Times New Roman" w:hAnsi="Arial" w:cs="Arial"/>
          <w:sz w:val="24"/>
          <w:szCs w:val="24"/>
        </w:rPr>
        <w:t>Journals</w:t>
      </w:r>
    </w:p>
    <w:p w14:paraId="118A5761" w14:textId="77777777" w:rsidR="00D806AD" w:rsidRPr="00D806AD" w:rsidRDefault="00D806AD" w:rsidP="00D806AD">
      <w:pPr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D806AD">
        <w:rPr>
          <w:rFonts w:ascii="Arial" w:eastAsia="Times New Roman" w:hAnsi="Arial" w:cs="Arial"/>
          <w:sz w:val="24"/>
          <w:szCs w:val="24"/>
        </w:rPr>
        <w:t>Conferences</w:t>
      </w:r>
    </w:p>
    <w:p w14:paraId="0346EFB2" w14:textId="77777777" w:rsidR="00D806AD" w:rsidRPr="00D806AD" w:rsidRDefault="00D806AD" w:rsidP="00D806AD">
      <w:pPr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D806AD">
        <w:rPr>
          <w:rFonts w:ascii="Arial" w:eastAsia="Times New Roman" w:hAnsi="Arial" w:cs="Arial"/>
          <w:sz w:val="24"/>
          <w:szCs w:val="24"/>
        </w:rPr>
        <w:t>Workshops</w:t>
      </w:r>
    </w:p>
    <w:p w14:paraId="53662FC4" w14:textId="77777777" w:rsidR="00D806AD" w:rsidRPr="00D806AD" w:rsidRDefault="00D806AD" w:rsidP="00D806AD">
      <w:pPr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D806AD">
        <w:rPr>
          <w:rFonts w:ascii="Arial" w:eastAsia="Times New Roman" w:hAnsi="Arial" w:cs="Arial"/>
          <w:sz w:val="24"/>
          <w:szCs w:val="24"/>
        </w:rPr>
        <w:t>Newsletter</w:t>
      </w:r>
    </w:p>
    <w:p w14:paraId="12436393" w14:textId="77777777" w:rsidR="00D806AD" w:rsidRPr="00D806AD" w:rsidRDefault="00D806AD" w:rsidP="00D806AD">
      <w:pPr>
        <w:numPr>
          <w:ilvl w:val="0"/>
          <w:numId w:val="2"/>
        </w:numPr>
        <w:rPr>
          <w:rFonts w:ascii="Arial" w:eastAsia="Times New Roman" w:hAnsi="Arial" w:cs="Arial"/>
          <w:sz w:val="24"/>
          <w:szCs w:val="24"/>
        </w:rPr>
      </w:pPr>
      <w:r w:rsidRPr="00D806AD">
        <w:rPr>
          <w:rFonts w:ascii="Arial" w:eastAsia="Times New Roman" w:hAnsi="Arial" w:cs="Arial"/>
          <w:sz w:val="24"/>
          <w:szCs w:val="24"/>
        </w:rPr>
        <w:t>Other, Specify:</w:t>
      </w:r>
    </w:p>
    <w:p w14:paraId="3E4FC210" w14:textId="77777777" w:rsidR="00D806AD" w:rsidRPr="00D806AD" w:rsidRDefault="00D806AD" w:rsidP="00D806AD">
      <w:pPr>
        <w:rPr>
          <w:rFonts w:ascii="Arial" w:eastAsia="Times New Roman" w:hAnsi="Arial" w:cs="Arial"/>
          <w:sz w:val="24"/>
          <w:szCs w:val="24"/>
        </w:rPr>
      </w:pPr>
    </w:p>
    <w:p w14:paraId="14D4BA7B" w14:textId="77777777" w:rsidR="00D806AD" w:rsidRPr="00D806AD" w:rsidRDefault="00D806AD" w:rsidP="00D806AD">
      <w:pPr>
        <w:rPr>
          <w:rFonts w:ascii="Arial" w:eastAsia="Times New Roman" w:hAnsi="Arial" w:cs="Arial"/>
          <w:sz w:val="24"/>
          <w:szCs w:val="24"/>
        </w:rPr>
      </w:pPr>
      <w:r w:rsidRPr="00D806AD">
        <w:rPr>
          <w:rFonts w:ascii="Arial" w:eastAsia="Times New Roman" w:hAnsi="Arial" w:cs="Arial"/>
          <w:sz w:val="24"/>
          <w:szCs w:val="24"/>
        </w:rPr>
        <w:t>______________________________________________________________________</w:t>
      </w:r>
    </w:p>
    <w:p w14:paraId="4002ABEB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418A28CB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C4BC617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 Thank you very much for taking the time to complete this survey.  Please leave your name and email address below so that we can contact you to do a mid-point and final evaluation of MCHI's programs.</w:t>
      </w:r>
      <w:r w:rsidRPr="00D806AD">
        <w:rPr>
          <w:rFonts w:ascii="Arial" w:eastAsia="Times New Roman" w:hAnsi="Arial" w:cs="Times New Roman"/>
        </w:rPr>
        <w:br/>
      </w:r>
      <w:r w:rsidRPr="00D806AD">
        <w:rPr>
          <w:rFonts w:ascii="Arial" w:eastAsia="Times New Roman" w:hAnsi="Arial" w:cs="Times New Roman"/>
        </w:rPr>
        <w:br/>
      </w:r>
      <w:r w:rsidRPr="00D806AD">
        <w:rPr>
          <w:rFonts w:ascii="Arial" w:eastAsia="Times New Roman" w:hAnsi="Arial" w:cs="Times New Roman"/>
        </w:rPr>
        <w:br/>
        <w:t>Name:</w:t>
      </w:r>
    </w:p>
    <w:p w14:paraId="31FB5219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118958BC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5D1DDAFE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5D67330A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5B1DEEA2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 Email:</w:t>
      </w:r>
    </w:p>
    <w:p w14:paraId="26589B30" w14:textId="77777777" w:rsidR="00D806AD" w:rsidRPr="00D806AD" w:rsidRDefault="00D806AD" w:rsidP="00D806AD">
      <w:pPr>
        <w:spacing w:before="240" w:line="240" w:lineRule="auto"/>
        <w:ind w:firstLine="400"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>________________________________________________________________</w:t>
      </w:r>
    </w:p>
    <w:p w14:paraId="30464E37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14335C4A" w14:textId="77777777" w:rsidR="00D806AD" w:rsidRPr="00D806AD" w:rsidRDefault="00D806AD" w:rsidP="00D806AD">
      <w:pPr>
        <w:pBdr>
          <w:top w:val="dashed" w:sz="8" w:space="0" w:color="CCCCCC"/>
        </w:pBdr>
        <w:spacing w:before="120" w:after="120" w:line="120" w:lineRule="auto"/>
        <w:rPr>
          <w:rFonts w:ascii="Arial" w:eastAsia="Times New Roman" w:hAnsi="Arial" w:cs="Times New Roman"/>
        </w:rPr>
      </w:pPr>
    </w:p>
    <w:p w14:paraId="1168413A" w14:textId="77777777" w:rsidR="00D806AD" w:rsidRPr="00D806AD" w:rsidRDefault="00D806AD" w:rsidP="00D806AD">
      <w:pPr>
        <w:rPr>
          <w:rFonts w:ascii="Arial" w:eastAsia="Times New Roman" w:hAnsi="Arial" w:cs="Times New Roman"/>
        </w:rPr>
      </w:pPr>
    </w:p>
    <w:p w14:paraId="679B0657" w14:textId="77777777" w:rsidR="00D806AD" w:rsidRPr="00D806AD" w:rsidRDefault="00D806AD" w:rsidP="00D806AD">
      <w:pPr>
        <w:keepNext/>
        <w:rPr>
          <w:rFonts w:ascii="Arial" w:eastAsia="Times New Roman" w:hAnsi="Arial" w:cs="Times New Roman"/>
        </w:rPr>
      </w:pPr>
      <w:r w:rsidRPr="00D806AD">
        <w:rPr>
          <w:rFonts w:ascii="Arial" w:eastAsia="Times New Roman" w:hAnsi="Arial" w:cs="Times New Roman"/>
        </w:rPr>
        <w:t xml:space="preserve"> We appreciate you taking the time to complete this survey. Please review your answers and click the following arrow to submit.</w:t>
      </w:r>
    </w:p>
    <w:p w14:paraId="006E59FC" w14:textId="77777777" w:rsidR="00B6633B" w:rsidRPr="00D806AD" w:rsidRDefault="00B6633B" w:rsidP="00D806AD"/>
    <w:sectPr w:rsidR="00B6633B" w:rsidRPr="00D80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46188"/>
    <w:multiLevelType w:val="hybridMultilevel"/>
    <w:tmpl w:val="EB441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  <w:rPr>
        <w:rFonts w:asciiTheme="majorHAnsi" w:eastAsiaTheme="minorEastAsia" w:hAnsiTheme="majorHAnsi" w:cstheme="majorHAnsi"/>
      </w:r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4B3"/>
    <w:rsid w:val="00121D38"/>
    <w:rsid w:val="00141812"/>
    <w:rsid w:val="001526C5"/>
    <w:rsid w:val="001B161C"/>
    <w:rsid w:val="00246793"/>
    <w:rsid w:val="00357871"/>
    <w:rsid w:val="0060370F"/>
    <w:rsid w:val="006D72A8"/>
    <w:rsid w:val="00797769"/>
    <w:rsid w:val="008E6B87"/>
    <w:rsid w:val="00B074B3"/>
    <w:rsid w:val="00B6633B"/>
    <w:rsid w:val="00BF48BA"/>
    <w:rsid w:val="00CA7735"/>
    <w:rsid w:val="00D138C2"/>
    <w:rsid w:val="00D40D75"/>
    <w:rsid w:val="00D806AD"/>
    <w:rsid w:val="00EC0BEE"/>
    <w:rsid w:val="00F7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07589"/>
  <w15:chartTrackingRefBased/>
  <w15:docId w15:val="{2F02E70D-8490-45BD-8C0B-48B6C30C5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4B3"/>
    <w:pPr>
      <w:spacing w:after="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B074B3"/>
    <w:pPr>
      <w:spacing w:after="0" w:line="240" w:lineRule="auto"/>
      <w:jc w:val="center"/>
    </w:pPr>
    <w:rPr>
      <w:rFonts w:eastAsiaTheme="minorEastAsia"/>
      <w:sz w:val="20"/>
      <w:szCs w:val="20"/>
      <w:lang w:val="en-CA" w:eastAsia="en-C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B074B3"/>
    <w:pPr>
      <w:ind w:left="720"/>
    </w:pPr>
  </w:style>
  <w:style w:type="numbering" w:customStyle="1" w:styleId="Singlepunch">
    <w:name w:val="Single punch"/>
    <w:rsid w:val="00B074B3"/>
    <w:pPr>
      <w:numPr>
        <w:numId w:val="1"/>
      </w:numPr>
    </w:pPr>
  </w:style>
  <w:style w:type="paragraph" w:customStyle="1" w:styleId="BlockStartLabel">
    <w:name w:val="BlockStartLabel"/>
    <w:basedOn w:val="Normal"/>
    <w:qFormat/>
    <w:rsid w:val="00B074B3"/>
    <w:pPr>
      <w:spacing w:before="120" w:after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rsid w:val="00B074B3"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rsid w:val="00B074B3"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TextEntryLine">
    <w:name w:val="TextEntryLine"/>
    <w:basedOn w:val="Normal"/>
    <w:qFormat/>
    <w:rsid w:val="00B074B3"/>
    <w:pPr>
      <w:spacing w:before="240" w:line="240" w:lineRule="auto"/>
    </w:pPr>
  </w:style>
  <w:style w:type="paragraph" w:styleId="NormalWeb">
    <w:name w:val="Normal (Web)"/>
    <w:basedOn w:val="Normal"/>
    <w:uiPriority w:val="99"/>
    <w:semiHidden/>
    <w:unhideWhenUsed/>
    <w:rsid w:val="00B07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QQuestionTable1">
    <w:name w:val="QQuestionTable1"/>
    <w:uiPriority w:val="99"/>
    <w:qFormat/>
    <w:rsid w:val="00D806AD"/>
    <w:pPr>
      <w:spacing w:after="0" w:line="240" w:lineRule="auto"/>
      <w:jc w:val="center"/>
    </w:pPr>
    <w:rPr>
      <w:rFonts w:eastAsia="Times New Roman"/>
      <w:sz w:val="20"/>
      <w:szCs w:val="20"/>
      <w:lang w:val="en-CA" w:eastAsia="en-C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1">
    <w:name w:val="Single punch1"/>
    <w:rsid w:val="00D80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249</Words>
  <Characters>12821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ka Banerjee</dc:creator>
  <cp:keywords/>
  <dc:description/>
  <cp:lastModifiedBy>chn off31</cp:lastModifiedBy>
  <cp:revision>4</cp:revision>
  <dcterms:created xsi:type="dcterms:W3CDTF">2021-06-15T01:29:00Z</dcterms:created>
  <dcterms:modified xsi:type="dcterms:W3CDTF">2021-08-06T02:49:00Z</dcterms:modified>
</cp:coreProperties>
</file>